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54CC7745" w:rsidR="000035D5" w:rsidRDefault="000035D5" w:rsidP="000035D5">
      <w:pPr>
        <w:spacing w:before="240" w:after="240"/>
      </w:pPr>
      <w:r>
        <w:rPr>
          <w:noProof/>
          <w:lang w:val="en-GB" w:eastAsia="en-GB"/>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323AF45" w:rsidR="000035D5" w:rsidRDefault="000035D5">
                            <w:r>
                              <w:t>Reported on page number:</w:t>
                            </w:r>
                            <w:r w:rsidR="00C81A73">
                              <w:t>10</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2323AF45" w:rsidR="000035D5" w:rsidRDefault="000035D5">
                      <w:r>
                        <w:t>Reported on page number:</w:t>
                      </w:r>
                      <w:r w:rsidR="00C81A73">
                        <w:t>10</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r w:rsidR="00236654">
        <w:t>1. Kenya Medical Research Institute (KEMRI) Scientific Ethics Review Unit (SERU) 3215</w:t>
      </w:r>
    </w:p>
    <w:p w14:paraId="2438352D" w14:textId="74D41805" w:rsidR="00236654" w:rsidRDefault="00236654" w:rsidP="000035D5">
      <w:pPr>
        <w:spacing w:before="240" w:after="240"/>
      </w:pPr>
      <w:r>
        <w:t>2. Liverpool School of Tropical Medicine (LSTM) Research Ethics Committee (REC)15-005</w:t>
      </w:r>
    </w:p>
    <w:p w14:paraId="2DAA0636" w14:textId="715C216A" w:rsidR="00236654" w:rsidRDefault="00236654" w:rsidP="000035D5">
      <w:pPr>
        <w:spacing w:before="240" w:after="240"/>
      </w:pPr>
      <w:r>
        <w:t>3. Centres for Disease Control (CDC) Institutional Review Board (IRB)</w:t>
      </w:r>
      <w:r w:rsidR="006E68FC">
        <w:t xml:space="preserve"> 2016-136</w:t>
      </w:r>
    </w:p>
    <w:p w14:paraId="0B779469" w14:textId="7D2266F5" w:rsidR="00236654" w:rsidRDefault="00236654" w:rsidP="000035D5">
      <w:pPr>
        <w:spacing w:before="240" w:after="240"/>
      </w:pPr>
      <w:r>
        <w:t>4. Pharmacy and Poisons Board- Kenya (KPPB) ECCT/16/07/06</w:t>
      </w:r>
    </w:p>
    <w:p w14:paraId="2BD4B82C" w14:textId="1F77AC4F" w:rsidR="00B0210C" w:rsidRDefault="00B0210C" w:rsidP="000035D5">
      <w:pPr>
        <w:spacing w:before="240" w:after="240"/>
      </w:pPr>
      <w:r>
        <w:lastRenderedPageBreak/>
        <w:t>5. Ministry of Education, Science and Technology Ref. No. MOE.HQS/E/6/36</w:t>
      </w:r>
    </w:p>
    <w:p w14:paraId="7E7438B0" w14:textId="34BD37D9" w:rsidR="00D72704" w:rsidRDefault="000035D5" w:rsidP="00D72704">
      <w:pPr>
        <w:spacing w:before="240" w:after="240"/>
      </w:pPr>
      <w:r>
        <w:rPr>
          <w:noProof/>
          <w:lang w:val="en-GB" w:eastAsia="en-GB"/>
        </w:rPr>
        <w:lastRenderedPageBreak/>
        <mc:AlternateContent>
          <mc:Choice Requires="wps">
            <w:drawing>
              <wp:anchor distT="45720" distB="45720" distL="114300" distR="114300" simplePos="0" relativeHeight="251661312" behindDoc="0" locked="0" layoutInCell="1" allowOverlap="1" wp14:anchorId="6BA191BF" wp14:editId="01241BF2">
                <wp:simplePos x="0" y="0"/>
                <wp:positionH relativeFrom="margin">
                  <wp:align>right</wp:align>
                </wp:positionH>
                <wp:positionV relativeFrom="paragraph">
                  <wp:posOffset>522605</wp:posOffset>
                </wp:positionV>
                <wp:extent cx="6838950" cy="7223760"/>
                <wp:effectExtent l="0" t="0" r="19050" b="15240"/>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7223760"/>
                        </a:xfrm>
                        <a:prstGeom prst="rect">
                          <a:avLst/>
                        </a:prstGeom>
                        <a:solidFill>
                          <a:srgbClr val="FFFFFF"/>
                        </a:solidFill>
                        <a:ln w="9525">
                          <a:solidFill>
                            <a:srgbClr val="193A65"/>
                          </a:solidFill>
                          <a:miter lim="800000"/>
                          <a:headEnd/>
                          <a:tailEnd/>
                        </a:ln>
                      </wps:spPr>
                      <wps:txbx>
                        <w:txbxContent>
                          <w:p w14:paraId="19E6DEB8" w14:textId="075A7697" w:rsidR="000035D5" w:rsidRDefault="009F1500" w:rsidP="000035D5">
                            <w:r>
                              <w:t>Reported on page number:</w:t>
                            </w:r>
                          </w:p>
                          <w:p w14:paraId="35058831" w14:textId="30469898" w:rsidR="00867363" w:rsidRDefault="00867363" w:rsidP="000035D5"/>
                          <w:p w14:paraId="32CE772F" w14:textId="77777777" w:rsidR="00867363" w:rsidRDefault="00867363" w:rsidP="00867363">
                            <w:r>
                              <w:t>A review of filing documentation on 3 November 2017 uncovered an error in the implementation of the allocated intervention in one of the 84 schools. T</w:t>
                            </w:r>
                            <w:r w:rsidRPr="005710FE">
                              <w:t>wo schools in two different sub-counties have the same name</w:t>
                            </w:r>
                            <w:r>
                              <w:t xml:space="preserve"> and had been allocated to into two different arms – one into cash only, and one into cash and cups, at randomization. However, the same name caused an error with both schools receiving interventions for both cash and cups. The school that received cups as an additional intervention in error comprised 39 participants. All parental consents and girls’ assents completed were also for agreement to receive both cash and cup interventions, and training, safety guidelines and support were provided as per protocol for this. </w:t>
                            </w:r>
                          </w:p>
                          <w:p w14:paraId="35BF098C" w14:textId="77777777" w:rsidR="00867363" w:rsidRPr="00D9158D" w:rsidRDefault="00867363" w:rsidP="00867363">
                            <w:pPr>
                              <w:pStyle w:val="Default"/>
                              <w:rPr>
                                <w:rFonts w:asciiTheme="minorHAnsi" w:hAnsiTheme="minorHAnsi" w:cstheme="minorHAnsi"/>
                                <w:bCs/>
                              </w:rPr>
                            </w:pPr>
                            <w:r w:rsidRPr="00D9158D">
                              <w:rPr>
                                <w:rFonts w:asciiTheme="minorHAnsi" w:hAnsiTheme="minorHAnsi" w:cstheme="minorHAnsi"/>
                                <w:bCs/>
                              </w:rPr>
                              <w:t>No adverse events have been reported following provision of interventions among the 39 participants.</w:t>
                            </w:r>
                          </w:p>
                          <w:p w14:paraId="7CDE1C48" w14:textId="77777777" w:rsidR="00867363" w:rsidRPr="00EE1B0D" w:rsidRDefault="00867363" w:rsidP="00867363">
                            <w:pPr>
                              <w:pStyle w:val="Default"/>
                              <w:rPr>
                                <w:rFonts w:asciiTheme="majorHAnsi" w:hAnsiTheme="majorHAnsi"/>
                                <w:sz w:val="22"/>
                              </w:rPr>
                            </w:pPr>
                          </w:p>
                          <w:p w14:paraId="1F58C790" w14:textId="6FEFE533" w:rsidR="00867363" w:rsidRDefault="00867363" w:rsidP="000035D5"/>
                          <w:p w14:paraId="6138B6DC" w14:textId="5BE8DE95" w:rsidR="00867363" w:rsidRPr="00424B12" w:rsidRDefault="00867363" w:rsidP="000035D5">
                            <w:r w:rsidRPr="00424B12">
                              <w:t>There was a delay in the release of HIV results to study participants within a month as stated in the study protocol. Of 4125 participating girls in 96 schools tested, there was a miscalculation of return date of results for participants in one school meaning results for 57 girls were 2 weeks late.</w:t>
                            </w:r>
                          </w:p>
                          <w:p w14:paraId="0FAFCF40" w14:textId="66AE8AE9" w:rsidR="00867363" w:rsidRPr="00424B12" w:rsidRDefault="00867363" w:rsidP="000035D5"/>
                          <w:p w14:paraId="5114037B" w14:textId="07D662AC" w:rsidR="00867363" w:rsidRPr="00424B12" w:rsidRDefault="00867363" w:rsidP="000035D5"/>
                          <w:p w14:paraId="469423EB" w14:textId="672DB27A" w:rsidR="00867363" w:rsidRPr="00424B12" w:rsidRDefault="00867363" w:rsidP="000035D5">
                            <w:r w:rsidRPr="00424B12">
                              <w:t xml:space="preserve">HIV tests were conducted on 3004 participants at baseline in the year 2017 using the following algorithm: first a Determine™ rapid test would be used, if Determine™ was negative then a negative result would be reported. If Determine™ tested positive, then a confirmatory test would be performed on the sample using the </w:t>
                            </w:r>
                            <w:proofErr w:type="spellStart"/>
                            <w:r w:rsidRPr="00424B12">
                              <w:t>Unigold</w:t>
                            </w:r>
                            <w:proofErr w:type="spellEnd"/>
                            <w:r w:rsidRPr="00424B12">
                              <w:t xml:space="preserve">™ kit. If the </w:t>
                            </w:r>
                            <w:proofErr w:type="spellStart"/>
                            <w:r w:rsidRPr="00424B12">
                              <w:t>Unigold</w:t>
                            </w:r>
                            <w:proofErr w:type="spellEnd"/>
                            <w:r w:rsidRPr="00424B12">
                              <w:t xml:space="preserve">™ test yielded a positive result, then this sample would be identified as HIV positive. If the </w:t>
                            </w:r>
                            <w:proofErr w:type="spellStart"/>
                            <w:r w:rsidRPr="00424B12">
                              <w:t>Unigold</w:t>
                            </w:r>
                            <w:proofErr w:type="spellEnd"/>
                            <w:r w:rsidRPr="00424B12">
                              <w:t xml:space="preserve">™ test yielded a negative </w:t>
                            </w:r>
                            <w:proofErr w:type="gramStart"/>
                            <w:r w:rsidRPr="00424B12">
                              <w:t>result</w:t>
                            </w:r>
                            <w:proofErr w:type="gramEnd"/>
                            <w:r w:rsidRPr="00424B12">
                              <w:t xml:space="preserve"> then the sample would be tested a third time with an Elisa </w:t>
                            </w:r>
                            <w:proofErr w:type="spellStart"/>
                            <w:r w:rsidRPr="00424B12">
                              <w:t>Biorad</w:t>
                            </w:r>
                            <w:proofErr w:type="spellEnd"/>
                            <w:r w:rsidRPr="00424B12">
                              <w:t xml:space="preserve"> third generation™ tie-breaking test. The </w:t>
                            </w:r>
                            <w:proofErr w:type="spellStart"/>
                            <w:r w:rsidRPr="00424B12">
                              <w:t>Biorad</w:t>
                            </w:r>
                            <w:proofErr w:type="spellEnd"/>
                            <w:r w:rsidRPr="00424B12">
                              <w:t xml:space="preserve">™ result would be the final conclusive HIV result for the sample. </w:t>
                            </w:r>
                            <w:r w:rsidR="00733A2C">
                              <w:t>All positive</w:t>
                            </w:r>
                            <w:r w:rsidRPr="00424B12">
                              <w:t xml:space="preserve"> results in 2017 </w:t>
                            </w:r>
                            <w:r w:rsidR="00733A2C">
                              <w:t xml:space="preserve">were </w:t>
                            </w:r>
                            <w:r w:rsidRPr="00424B12">
                              <w:t xml:space="preserve">in accordance to this testing algorithm. These results were then reported to the participants’ respective health facilities and the participants received their HIV results from the facility point persons at the designated Comprehensive Care Clinics. In the 2018 follow up round of the study, all 2017 participants still enrolled in school were tested again according to the study protocol. Their blood samples were again tested in accordance to the testing algorithm described above. Six participants, </w:t>
                            </w:r>
                            <w:r w:rsidR="00733A2C">
                              <w:t>who</w:t>
                            </w:r>
                            <w:r w:rsidRPr="00424B12">
                              <w:t xml:space="preserve"> had been reported as HIV positive in 2017, were found to be HIV negative in 2018. The negative results of 2018 were then provided to the health facility for subsequent relay to the study participants. When the study realized that the participants had received conflicting results, all samples for these participants from both 2017 and 2018 were retested using PCR and yielded negative results.</w:t>
                            </w:r>
                            <w:r w:rsidR="00733A2C" w:rsidRPr="00733A2C">
                              <w:t xml:space="preserve"> </w:t>
                            </w:r>
                            <w:r w:rsidR="00733A2C" w:rsidRPr="00424B12">
                              <w:t xml:space="preserve">Ministry of Health </w:t>
                            </w:r>
                            <w:r w:rsidR="00090FF6">
                              <w:t xml:space="preserve">(MOH) </w:t>
                            </w:r>
                            <w:r w:rsidR="00733A2C" w:rsidRPr="00424B12">
                              <w:t>guidelines require that health facilities repeat HIV tests and confirm positivity before initiation of HIV care and treatment at the facility</w:t>
                            </w:r>
                            <w:r w:rsidR="002774E4">
                              <w:t xml:space="preserve"> and thus all these participants had not been </w:t>
                            </w:r>
                            <w:proofErr w:type="spellStart"/>
                            <w:r w:rsidR="002774E4">
                              <w:t>initated</w:t>
                            </w:r>
                            <w:proofErr w:type="spellEnd"/>
                            <w:r w:rsidR="002774E4">
                              <w:t xml:space="preserve"> into care based on our results.</w:t>
                            </w:r>
                            <w:r w:rsidR="00D04E09">
                              <w:t xml:space="preserve"> They were retested at the </w:t>
                            </w:r>
                            <w:r w:rsidR="00090FF6">
                              <w:t xml:space="preserve">MOH </w:t>
                            </w:r>
                            <w:r w:rsidR="00D04E09">
                              <w:t xml:space="preserve">facility and their results were reported negative. These </w:t>
                            </w:r>
                            <w:r w:rsidR="00090FF6">
                              <w:t>results were</w:t>
                            </w:r>
                            <w:r w:rsidR="00D04E09">
                              <w:t xml:space="preserve"> relayed to them and counselling was done to the participants</w:t>
                            </w:r>
                            <w:r w:rsidR="00090FF6">
                              <w:t xml:space="preserve">. The </w:t>
                            </w:r>
                            <w:proofErr w:type="spellStart"/>
                            <w:r w:rsidR="00090FF6">
                              <w:t>HIVcouselling</w:t>
                            </w:r>
                            <w:proofErr w:type="spellEnd"/>
                            <w:r w:rsidR="00090FF6">
                              <w:t xml:space="preserve"> </w:t>
                            </w:r>
                            <w:proofErr w:type="gramStart"/>
                            <w:r w:rsidR="00090FF6">
                              <w:t>and  testing</w:t>
                            </w:r>
                            <w:proofErr w:type="gramEnd"/>
                            <w:r w:rsidR="00090FF6">
                              <w:t xml:space="preserve">  counsellors</w:t>
                            </w:r>
                            <w:r w:rsidR="00D04E09">
                              <w:t xml:space="preserve"> also explain</w:t>
                            </w:r>
                            <w:r w:rsidR="00090FF6">
                              <w:t>ed</w:t>
                            </w:r>
                            <w:r w:rsidR="00D04E09">
                              <w:t xml:space="preserve"> to them why the anomaly may have occurred.</w:t>
                            </w:r>
                          </w:p>
                          <w:p w14:paraId="24062B21" w14:textId="1BB1589F" w:rsidR="00424B12" w:rsidRPr="00424B12" w:rsidRDefault="00424B12" w:rsidP="000035D5"/>
                          <w:p w14:paraId="7DA1981C" w14:textId="77777777" w:rsidR="00424B12" w:rsidRDefault="00424B12"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BA191BF" id="_x0000_s1027" type="#_x0000_t202" style="position:absolute;margin-left:487.3pt;margin-top:41.15pt;width:538.5pt;height:568.8pt;z-index:25166131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" strokecolor="#193a65">
                <v:textbox>
                  <w:txbxContent>
                    <w:p w14:paraId="19E6DEB8" w14:textId="075A7697" w:rsidR="000035D5" w:rsidRDefault="009F1500" w:rsidP="000035D5">
                      <w:r>
                        <w:t>Reported on page number:</w:t>
                      </w:r>
                    </w:p>
                    <w:p w14:paraId="35058831" w14:textId="30469898" w:rsidR="00867363" w:rsidRDefault="00867363" w:rsidP="000035D5"/>
                    <w:p w14:paraId="32CE772F" w14:textId="77777777" w:rsidR="00867363" w:rsidRDefault="00867363" w:rsidP="00867363">
                      <w:r>
                        <w:t>A review of filing documentation on 3 November 2017 uncovered an error in the implementation of the allocated intervention in one of the 84 schools. T</w:t>
                      </w:r>
                      <w:r w:rsidRPr="005710FE">
                        <w:t>wo schools in two different sub-counties have the same name</w:t>
                      </w:r>
                      <w:r>
                        <w:t xml:space="preserve"> and had been allocated to into two different arms – one into cash only, and one into cash and cups, at randomization. However, the same name caused an error with both schools receiving interventions for both cash and cups. The school that received cups as an additional intervention in error comprised 39 participants. All parental consents and girls’ assents completed were also for agreement to receive both cash and cup interventions, and training, safety guidelines and support were provided as per protocol for this. </w:t>
                      </w:r>
                    </w:p>
                    <w:p w14:paraId="35BF098C" w14:textId="77777777" w:rsidR="00867363" w:rsidRPr="00D9158D" w:rsidRDefault="00867363" w:rsidP="00867363">
                      <w:pPr>
                        <w:pStyle w:val="Default"/>
                        <w:rPr>
                          <w:rFonts w:asciiTheme="minorHAnsi" w:hAnsiTheme="minorHAnsi" w:cstheme="minorHAnsi"/>
                          <w:bCs/>
                        </w:rPr>
                      </w:pPr>
                      <w:r w:rsidRPr="00D9158D">
                        <w:rPr>
                          <w:rFonts w:asciiTheme="minorHAnsi" w:hAnsiTheme="minorHAnsi" w:cstheme="minorHAnsi"/>
                          <w:bCs/>
                        </w:rPr>
                        <w:t>No adverse events have been reported following provision of interventions among the 39 participants.</w:t>
                      </w:r>
                    </w:p>
                    <w:p w14:paraId="7CDE1C48" w14:textId="77777777" w:rsidR="00867363" w:rsidRPr="00EE1B0D" w:rsidRDefault="00867363" w:rsidP="00867363">
                      <w:pPr>
                        <w:pStyle w:val="Default"/>
                        <w:rPr>
                          <w:rFonts w:asciiTheme="majorHAnsi" w:hAnsiTheme="majorHAnsi"/>
                          <w:sz w:val="22"/>
                        </w:rPr>
                      </w:pPr>
                    </w:p>
                    <w:p w14:paraId="1F58C790" w14:textId="6FEFE533" w:rsidR="00867363" w:rsidRDefault="00867363" w:rsidP="000035D5"/>
                    <w:p w14:paraId="6138B6DC" w14:textId="5BE8DE95" w:rsidR="00867363" w:rsidRPr="00424B12" w:rsidRDefault="00867363" w:rsidP="000035D5">
                      <w:r w:rsidRPr="00424B12">
                        <w:t>There was a delay in the release of HIV results to study participants within a month as stated in the study protocol. Of 4125 participating girls in 96 schools tested, there was a miscalculation of return date of results for participants in one school meaning results for 57 girls were 2 weeks late.</w:t>
                      </w:r>
                    </w:p>
                    <w:p w14:paraId="0FAFCF40" w14:textId="66AE8AE9" w:rsidR="00867363" w:rsidRPr="00424B12" w:rsidRDefault="00867363" w:rsidP="000035D5"/>
                    <w:p w14:paraId="5114037B" w14:textId="07D662AC" w:rsidR="00867363" w:rsidRPr="00424B12" w:rsidRDefault="00867363" w:rsidP="000035D5"/>
                    <w:p w14:paraId="469423EB" w14:textId="672DB27A" w:rsidR="00867363" w:rsidRPr="00424B12" w:rsidRDefault="00867363" w:rsidP="000035D5">
                      <w:r w:rsidRPr="00424B12">
                        <w:t xml:space="preserve">HIV tests were conducted on 3004 participants at baseline in the year 2017 using the following algorithm: first a Determine™ rapid test would be used, if Determine™ was negative then a negative result would be reported. If Determine™ tested positive, then a confirmatory test would be performed on the sample using the </w:t>
                      </w:r>
                      <w:proofErr w:type="spellStart"/>
                      <w:r w:rsidRPr="00424B12">
                        <w:t>Unigold</w:t>
                      </w:r>
                      <w:proofErr w:type="spellEnd"/>
                      <w:r w:rsidRPr="00424B12">
                        <w:t xml:space="preserve">™ kit. If the </w:t>
                      </w:r>
                      <w:proofErr w:type="spellStart"/>
                      <w:r w:rsidRPr="00424B12">
                        <w:t>Unigold</w:t>
                      </w:r>
                      <w:proofErr w:type="spellEnd"/>
                      <w:r w:rsidRPr="00424B12">
                        <w:t xml:space="preserve">™ test yielded a positive result, then this sample would be identified as HIV positive. If the </w:t>
                      </w:r>
                      <w:proofErr w:type="spellStart"/>
                      <w:r w:rsidRPr="00424B12">
                        <w:t>Unigold</w:t>
                      </w:r>
                      <w:proofErr w:type="spellEnd"/>
                      <w:r w:rsidRPr="00424B12">
                        <w:t xml:space="preserve">™ test yielded a negative </w:t>
                      </w:r>
                      <w:proofErr w:type="gramStart"/>
                      <w:r w:rsidRPr="00424B12">
                        <w:t>result</w:t>
                      </w:r>
                      <w:proofErr w:type="gramEnd"/>
                      <w:r w:rsidRPr="00424B12">
                        <w:t xml:space="preserve"> then the sample would be tested a third time with an Elisa </w:t>
                      </w:r>
                      <w:proofErr w:type="spellStart"/>
                      <w:r w:rsidRPr="00424B12">
                        <w:t>Biorad</w:t>
                      </w:r>
                      <w:proofErr w:type="spellEnd"/>
                      <w:r w:rsidRPr="00424B12">
                        <w:t xml:space="preserve"> third generation™ tie-breaking test. The </w:t>
                      </w:r>
                      <w:proofErr w:type="spellStart"/>
                      <w:r w:rsidRPr="00424B12">
                        <w:t>Biorad</w:t>
                      </w:r>
                      <w:proofErr w:type="spellEnd"/>
                      <w:r w:rsidRPr="00424B12">
                        <w:t xml:space="preserve">™ result would be the final conclusive HIV result for the sample. </w:t>
                      </w:r>
                      <w:r w:rsidR="00733A2C">
                        <w:t>All positive</w:t>
                      </w:r>
                      <w:r w:rsidRPr="00424B12">
                        <w:t xml:space="preserve"> results in 2017 </w:t>
                      </w:r>
                      <w:r w:rsidR="00733A2C">
                        <w:t xml:space="preserve">were </w:t>
                      </w:r>
                      <w:r w:rsidRPr="00424B12">
                        <w:t xml:space="preserve">in accordance to this testing algorithm. These results were then reported to the participants’ respective health facilities and the participants received their HIV results from the facility point persons at the designated Comprehensive Care Clinics. In the 2018 follow up round of the study, all 2017 participants still enrolled in school were tested again according to the study protocol. Their blood samples were again tested in accordance to the testing algorithm described above. Six participants, </w:t>
                      </w:r>
                      <w:r w:rsidR="00733A2C">
                        <w:t>who</w:t>
                      </w:r>
                      <w:r w:rsidRPr="00424B12">
                        <w:t xml:space="preserve"> had been reported as HIV positive in 2017, were found to be HIV negative in 2018. The negative results of 2018 were then provided to the health facility for subsequent relay to the study participants. When the study realized that the participants had received conflicting results, all samples for these participants from both 2017 and 2018 were retested using PCR and yielded negative results.</w:t>
                      </w:r>
                      <w:r w:rsidR="00733A2C" w:rsidRPr="00733A2C">
                        <w:t xml:space="preserve"> </w:t>
                      </w:r>
                      <w:r w:rsidR="00733A2C" w:rsidRPr="00424B12">
                        <w:t xml:space="preserve">Ministry of Health </w:t>
                      </w:r>
                      <w:r w:rsidR="00090FF6">
                        <w:t xml:space="preserve">(MOH) </w:t>
                      </w:r>
                      <w:r w:rsidR="00733A2C" w:rsidRPr="00424B12">
                        <w:t>guidelines require that health facilities repeat HIV tests and confirm positivity before initiation of HIV care and treatment at the facility</w:t>
                      </w:r>
                      <w:r w:rsidR="002774E4">
                        <w:t xml:space="preserve"> and thus all these participants had not been </w:t>
                      </w:r>
                      <w:proofErr w:type="spellStart"/>
                      <w:r w:rsidR="002774E4">
                        <w:t>initated</w:t>
                      </w:r>
                      <w:proofErr w:type="spellEnd"/>
                      <w:r w:rsidR="002774E4">
                        <w:t xml:space="preserve"> into care based on our results.</w:t>
                      </w:r>
                      <w:r w:rsidR="00D04E09">
                        <w:t xml:space="preserve"> They were retested at the </w:t>
                      </w:r>
                      <w:r w:rsidR="00090FF6">
                        <w:t xml:space="preserve">MOH </w:t>
                      </w:r>
                      <w:r w:rsidR="00D04E09">
                        <w:t xml:space="preserve">facility and their results were reported negative. These </w:t>
                      </w:r>
                      <w:r w:rsidR="00090FF6">
                        <w:t>results were</w:t>
                      </w:r>
                      <w:r w:rsidR="00D04E09">
                        <w:t xml:space="preserve"> relayed to them and counselling was done to the participants</w:t>
                      </w:r>
                      <w:r w:rsidR="00090FF6">
                        <w:t xml:space="preserve">. The </w:t>
                      </w:r>
                      <w:proofErr w:type="spellStart"/>
                      <w:r w:rsidR="00090FF6">
                        <w:t>HIVcouselling</w:t>
                      </w:r>
                      <w:proofErr w:type="spellEnd"/>
                      <w:r w:rsidR="00090FF6">
                        <w:t xml:space="preserve"> </w:t>
                      </w:r>
                      <w:proofErr w:type="gramStart"/>
                      <w:r w:rsidR="00090FF6">
                        <w:t>and  testing</w:t>
                      </w:r>
                      <w:proofErr w:type="gramEnd"/>
                      <w:r w:rsidR="00090FF6">
                        <w:t xml:space="preserve">  counsellors</w:t>
                      </w:r>
                      <w:r w:rsidR="00D04E09">
                        <w:t xml:space="preserve"> also explain</w:t>
                      </w:r>
                      <w:r w:rsidR="00090FF6">
                        <w:t>ed</w:t>
                      </w:r>
                      <w:r w:rsidR="00D04E09">
                        <w:t xml:space="preserve"> to them why the anomaly may have occurred.</w:t>
                      </w:r>
                    </w:p>
                    <w:p w14:paraId="24062B21" w14:textId="1BB1589F" w:rsidR="00424B12" w:rsidRPr="00424B12" w:rsidRDefault="00424B12" w:rsidP="000035D5"/>
                    <w:p w14:paraId="7DA1981C" w14:textId="77777777" w:rsidR="00424B12" w:rsidRDefault="00424B12" w:rsidP="000035D5"/>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rsidR="00D72704">
        <w:rPr>
          <w:noProof/>
          <w:lang w:val="en-GB" w:eastAsia="en-GB"/>
        </w:rPr>
        <w:lastRenderedPageBreak/>
        <mc:AlternateContent>
          <mc:Choice Requires="wps">
            <w:drawing>
              <wp:anchor distT="45720" distB="45720" distL="114300" distR="114300" simplePos="0" relativeHeight="251698176" behindDoc="0" locked="0" layoutInCell="1" allowOverlap="1" wp14:anchorId="4F92A816" wp14:editId="72DA24E8">
                <wp:simplePos x="0" y="0"/>
                <wp:positionH relativeFrom="margin">
                  <wp:align>right</wp:align>
                </wp:positionH>
                <wp:positionV relativeFrom="paragraph">
                  <wp:posOffset>0</wp:posOffset>
                </wp:positionV>
                <wp:extent cx="6838950" cy="2354580"/>
                <wp:effectExtent l="0" t="0" r="19050" b="26670"/>
                <wp:wrapSquare wrapText="bothSides"/>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354580"/>
                        </a:xfrm>
                        <a:prstGeom prst="rect">
                          <a:avLst/>
                        </a:prstGeom>
                        <a:solidFill>
                          <a:srgbClr val="FFFFFF"/>
                        </a:solidFill>
                        <a:ln w="9525">
                          <a:solidFill>
                            <a:srgbClr val="193A65"/>
                          </a:solidFill>
                          <a:miter lim="800000"/>
                          <a:headEnd/>
                          <a:tailEnd/>
                        </a:ln>
                      </wps:spPr>
                      <wps:txbx>
                        <w:txbxContent>
                          <w:p w14:paraId="6BBF68A2" w14:textId="63D0D1F2" w:rsidR="00D72704" w:rsidRPr="00424B12" w:rsidRDefault="002774E4" w:rsidP="00D72704">
                            <w:pPr>
                              <w:pStyle w:val="TableText"/>
                              <w:rPr>
                                <w:rFonts w:asciiTheme="minorHAnsi" w:eastAsiaTheme="minorHAnsi" w:hAnsiTheme="minorHAnsi" w:cstheme="minorBidi"/>
                                <w:b w:val="0"/>
                                <w:sz w:val="24"/>
                                <w:szCs w:val="24"/>
                                <w:lang w:val="en-US" w:eastAsia="en-US"/>
                              </w:rPr>
                            </w:pPr>
                            <w:r>
                              <w:rPr>
                                <w:rFonts w:asciiTheme="minorHAnsi" w:eastAsiaTheme="minorHAnsi" w:hAnsiTheme="minorHAnsi" w:cstheme="minorBidi"/>
                                <w:b w:val="0"/>
                                <w:sz w:val="24"/>
                                <w:szCs w:val="24"/>
                                <w:lang w:val="en-US" w:eastAsia="en-US"/>
                              </w:rPr>
                              <w:t>S</w:t>
                            </w:r>
                            <w:r w:rsidR="00D72704">
                              <w:rPr>
                                <w:rFonts w:asciiTheme="minorHAnsi" w:eastAsiaTheme="minorHAnsi" w:hAnsiTheme="minorHAnsi" w:cstheme="minorBidi"/>
                                <w:b w:val="0"/>
                                <w:sz w:val="24"/>
                                <w:szCs w:val="24"/>
                                <w:lang w:val="en-US" w:eastAsia="en-US"/>
                              </w:rPr>
                              <w:t>amples were collected on</w:t>
                            </w:r>
                            <w:r w:rsidR="00D72704" w:rsidRPr="00424B12">
                              <w:rPr>
                                <w:rFonts w:asciiTheme="minorHAnsi" w:eastAsiaTheme="minorHAnsi" w:hAnsiTheme="minorHAnsi" w:cstheme="minorBidi"/>
                                <w:b w:val="0"/>
                                <w:sz w:val="24"/>
                                <w:szCs w:val="24"/>
                                <w:lang w:val="en-US" w:eastAsia="en-US"/>
                              </w:rPr>
                              <w:t xml:space="preserve"> DBS 903 filter paper to test for DNA PCR in the event that the test results done via rapid test kits </w:t>
                            </w:r>
                            <w:r w:rsidR="00D72704">
                              <w:rPr>
                                <w:rFonts w:asciiTheme="minorHAnsi" w:eastAsiaTheme="minorHAnsi" w:hAnsiTheme="minorHAnsi" w:cstheme="minorBidi"/>
                                <w:b w:val="0"/>
                                <w:sz w:val="24"/>
                                <w:szCs w:val="24"/>
                                <w:lang w:val="en-US" w:eastAsia="en-US"/>
                              </w:rPr>
                              <w:t>were</w:t>
                            </w:r>
                            <w:r w:rsidR="00D72704" w:rsidRPr="00424B12">
                              <w:rPr>
                                <w:rFonts w:asciiTheme="minorHAnsi" w:eastAsiaTheme="minorHAnsi" w:hAnsiTheme="minorHAnsi" w:cstheme="minorBidi"/>
                                <w:b w:val="0"/>
                                <w:sz w:val="24"/>
                                <w:szCs w:val="24"/>
                                <w:lang w:val="en-US" w:eastAsia="en-US"/>
                              </w:rPr>
                              <w:t xml:space="preserve"> discordant according to the study’s SOP.</w:t>
                            </w:r>
                            <w:r w:rsidR="00D72704">
                              <w:rPr>
                                <w:rFonts w:asciiTheme="minorHAnsi" w:eastAsiaTheme="minorHAnsi" w:hAnsiTheme="minorHAnsi" w:cstheme="minorBidi"/>
                                <w:b w:val="0"/>
                                <w:sz w:val="24"/>
                                <w:szCs w:val="24"/>
                                <w:lang w:val="en-US" w:eastAsia="en-US"/>
                              </w:rPr>
                              <w:t xml:space="preserve"> In three cases, samples were delivered to the lab by research staff and subsequently misplaced; they could not be found to be tested. In one case a sample</w:t>
                            </w:r>
                            <w:r>
                              <w:rPr>
                                <w:rFonts w:asciiTheme="minorHAnsi" w:eastAsiaTheme="minorHAnsi" w:hAnsiTheme="minorHAnsi" w:cstheme="minorBidi"/>
                                <w:b w:val="0"/>
                                <w:sz w:val="24"/>
                                <w:szCs w:val="24"/>
                                <w:lang w:val="en-US" w:eastAsia="en-US"/>
                              </w:rPr>
                              <w:t xml:space="preserve"> </w:t>
                            </w:r>
                            <w:r w:rsidR="00D72704" w:rsidRPr="00424B12">
                              <w:rPr>
                                <w:rFonts w:asciiTheme="minorHAnsi" w:eastAsiaTheme="minorHAnsi" w:hAnsiTheme="minorHAnsi" w:cstheme="minorBidi"/>
                                <w:b w:val="0"/>
                                <w:sz w:val="24"/>
                                <w:szCs w:val="24"/>
                                <w:lang w:val="en-US" w:eastAsia="en-US"/>
                              </w:rPr>
                              <w:t>accidentally fell into 10% hypochlorite solution during sample preparation</w:t>
                            </w:r>
                            <w:r w:rsidR="00D72704">
                              <w:rPr>
                                <w:rFonts w:asciiTheme="minorHAnsi" w:eastAsiaTheme="minorHAnsi" w:hAnsiTheme="minorHAnsi" w:cstheme="minorBidi"/>
                                <w:b w:val="0"/>
                                <w:sz w:val="24"/>
                                <w:szCs w:val="24"/>
                                <w:lang w:val="en-US" w:eastAsia="en-US"/>
                              </w:rPr>
                              <w:t xml:space="preserve">. </w:t>
                            </w:r>
                            <w:r w:rsidR="00D72704" w:rsidRPr="00424B12">
                              <w:rPr>
                                <w:rFonts w:asciiTheme="minorHAnsi" w:eastAsiaTheme="minorHAnsi" w:hAnsiTheme="minorHAnsi" w:cstheme="minorBidi"/>
                                <w:b w:val="0"/>
                                <w:sz w:val="24"/>
                                <w:szCs w:val="24"/>
                                <w:lang w:val="en-US" w:eastAsia="en-US"/>
                              </w:rPr>
                              <w:t xml:space="preserve">Recollection </w:t>
                            </w:r>
                            <w:r w:rsidR="00D72704">
                              <w:rPr>
                                <w:rFonts w:asciiTheme="minorHAnsi" w:eastAsiaTheme="minorHAnsi" w:hAnsiTheme="minorHAnsi" w:cstheme="minorBidi"/>
                                <w:b w:val="0"/>
                                <w:sz w:val="24"/>
                                <w:szCs w:val="24"/>
                                <w:lang w:val="en-US" w:eastAsia="en-US"/>
                              </w:rPr>
                              <w:t xml:space="preserve">for the mentioned samples </w:t>
                            </w:r>
                            <w:r w:rsidR="00D72704" w:rsidRPr="00424B12">
                              <w:rPr>
                                <w:rFonts w:asciiTheme="minorHAnsi" w:eastAsiaTheme="minorHAnsi" w:hAnsiTheme="minorHAnsi" w:cstheme="minorBidi"/>
                                <w:b w:val="0"/>
                                <w:sz w:val="24"/>
                                <w:szCs w:val="24"/>
                                <w:lang w:val="en-US" w:eastAsia="en-US"/>
                              </w:rPr>
                              <w:t xml:space="preserve">was done and was tested and dispatched to the field. </w:t>
                            </w:r>
                            <w:r w:rsidR="00D72704">
                              <w:rPr>
                                <w:rFonts w:asciiTheme="minorHAnsi" w:eastAsiaTheme="minorHAnsi" w:hAnsiTheme="minorHAnsi" w:cstheme="minorBidi"/>
                                <w:b w:val="0"/>
                                <w:sz w:val="24"/>
                                <w:szCs w:val="24"/>
                                <w:lang w:val="en-US" w:eastAsia="en-US"/>
                              </w:rPr>
                              <w:t>Thus, for these four cases t</w:t>
                            </w:r>
                            <w:r w:rsidR="00D72704" w:rsidRPr="00424B12">
                              <w:rPr>
                                <w:rFonts w:asciiTheme="minorHAnsi" w:eastAsiaTheme="minorHAnsi" w:hAnsiTheme="minorHAnsi" w:cstheme="minorBidi"/>
                                <w:b w:val="0"/>
                                <w:sz w:val="24"/>
                                <w:szCs w:val="24"/>
                                <w:lang w:val="en-US" w:eastAsia="en-US"/>
                              </w:rPr>
                              <w:t>he final HIV results took longer to be delivered to the participants.</w:t>
                            </w:r>
                            <w:r w:rsidR="00D72704">
                              <w:rPr>
                                <w:rFonts w:asciiTheme="minorHAnsi" w:eastAsiaTheme="minorHAnsi" w:hAnsiTheme="minorHAnsi" w:cstheme="minorBidi"/>
                                <w:b w:val="0"/>
                                <w:sz w:val="24"/>
                                <w:szCs w:val="24"/>
                                <w:lang w:val="en-US" w:eastAsia="en-US"/>
                              </w:rPr>
                              <w:t xml:space="preserve"> T</w:t>
                            </w:r>
                            <w:r w:rsidR="00D72704" w:rsidRPr="00424B12">
                              <w:rPr>
                                <w:rFonts w:asciiTheme="minorHAnsi" w:eastAsiaTheme="minorHAnsi" w:hAnsiTheme="minorHAnsi" w:cstheme="minorBidi"/>
                                <w:b w:val="0"/>
                                <w:sz w:val="24"/>
                                <w:szCs w:val="24"/>
                                <w:lang w:val="en-US" w:eastAsia="en-US"/>
                              </w:rPr>
                              <w:t xml:space="preserve">o the best of our knowledge no adverse events have been reported following this delay. The participants received communication about this delay.  Sample recollection was done with the permission of the participant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92A816" id="_x0000_s1028" type="#_x0000_t202" style="position:absolute;margin-left:487.3pt;margin-top:0;width:538.5pt;height:185.4pt;z-index:25169817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" strokecolor="#193a65">
                <v:textbox>
                  <w:txbxContent>
                    <w:p w14:paraId="6BBF68A2" w14:textId="63D0D1F2" w:rsidR="00D72704" w:rsidRPr="00424B12" w:rsidRDefault="002774E4" w:rsidP="00D72704">
                      <w:pPr>
                        <w:pStyle w:val="TableText"/>
                        <w:rPr>
                          <w:rFonts w:asciiTheme="minorHAnsi" w:eastAsiaTheme="minorHAnsi" w:hAnsiTheme="minorHAnsi" w:cstheme="minorBidi"/>
                          <w:b w:val="0"/>
                          <w:sz w:val="24"/>
                          <w:szCs w:val="24"/>
                          <w:lang w:val="en-US" w:eastAsia="en-US"/>
                        </w:rPr>
                      </w:pPr>
                      <w:r>
                        <w:rPr>
                          <w:rFonts w:asciiTheme="minorHAnsi" w:eastAsiaTheme="minorHAnsi" w:hAnsiTheme="minorHAnsi" w:cstheme="minorBidi"/>
                          <w:b w:val="0"/>
                          <w:sz w:val="24"/>
                          <w:szCs w:val="24"/>
                          <w:lang w:val="en-US" w:eastAsia="en-US"/>
                        </w:rPr>
                        <w:t>S</w:t>
                      </w:r>
                      <w:r w:rsidR="00D72704">
                        <w:rPr>
                          <w:rFonts w:asciiTheme="minorHAnsi" w:eastAsiaTheme="minorHAnsi" w:hAnsiTheme="minorHAnsi" w:cstheme="minorBidi"/>
                          <w:b w:val="0"/>
                          <w:sz w:val="24"/>
                          <w:szCs w:val="24"/>
                          <w:lang w:val="en-US" w:eastAsia="en-US"/>
                        </w:rPr>
                        <w:t>amples were collected on</w:t>
                      </w:r>
                      <w:r w:rsidR="00D72704" w:rsidRPr="00424B12">
                        <w:rPr>
                          <w:rFonts w:asciiTheme="minorHAnsi" w:eastAsiaTheme="minorHAnsi" w:hAnsiTheme="minorHAnsi" w:cstheme="minorBidi"/>
                          <w:b w:val="0"/>
                          <w:sz w:val="24"/>
                          <w:szCs w:val="24"/>
                          <w:lang w:val="en-US" w:eastAsia="en-US"/>
                        </w:rPr>
                        <w:t xml:space="preserve"> DBS 903 filter paper to test for DNA PCR in the event that the test results done via rapid test kits </w:t>
                      </w:r>
                      <w:r w:rsidR="00D72704">
                        <w:rPr>
                          <w:rFonts w:asciiTheme="minorHAnsi" w:eastAsiaTheme="minorHAnsi" w:hAnsiTheme="minorHAnsi" w:cstheme="minorBidi"/>
                          <w:b w:val="0"/>
                          <w:sz w:val="24"/>
                          <w:szCs w:val="24"/>
                          <w:lang w:val="en-US" w:eastAsia="en-US"/>
                        </w:rPr>
                        <w:t>were</w:t>
                      </w:r>
                      <w:r w:rsidR="00D72704" w:rsidRPr="00424B12">
                        <w:rPr>
                          <w:rFonts w:asciiTheme="minorHAnsi" w:eastAsiaTheme="minorHAnsi" w:hAnsiTheme="minorHAnsi" w:cstheme="minorBidi"/>
                          <w:b w:val="0"/>
                          <w:sz w:val="24"/>
                          <w:szCs w:val="24"/>
                          <w:lang w:val="en-US" w:eastAsia="en-US"/>
                        </w:rPr>
                        <w:t xml:space="preserve"> discordant according to the study’s SOP.</w:t>
                      </w:r>
                      <w:r w:rsidR="00D72704">
                        <w:rPr>
                          <w:rFonts w:asciiTheme="minorHAnsi" w:eastAsiaTheme="minorHAnsi" w:hAnsiTheme="minorHAnsi" w:cstheme="minorBidi"/>
                          <w:b w:val="0"/>
                          <w:sz w:val="24"/>
                          <w:szCs w:val="24"/>
                          <w:lang w:val="en-US" w:eastAsia="en-US"/>
                        </w:rPr>
                        <w:t xml:space="preserve"> In three cases, samples were delivered to the lab by research staff and subsequently misplaced; they could not be found to be tested. In one case a sample</w:t>
                      </w:r>
                      <w:r>
                        <w:rPr>
                          <w:rFonts w:asciiTheme="minorHAnsi" w:eastAsiaTheme="minorHAnsi" w:hAnsiTheme="minorHAnsi" w:cstheme="minorBidi"/>
                          <w:b w:val="0"/>
                          <w:sz w:val="24"/>
                          <w:szCs w:val="24"/>
                          <w:lang w:val="en-US" w:eastAsia="en-US"/>
                        </w:rPr>
                        <w:t xml:space="preserve"> </w:t>
                      </w:r>
                      <w:r w:rsidR="00D72704" w:rsidRPr="00424B12">
                        <w:rPr>
                          <w:rFonts w:asciiTheme="minorHAnsi" w:eastAsiaTheme="minorHAnsi" w:hAnsiTheme="minorHAnsi" w:cstheme="minorBidi"/>
                          <w:b w:val="0"/>
                          <w:sz w:val="24"/>
                          <w:szCs w:val="24"/>
                          <w:lang w:val="en-US" w:eastAsia="en-US"/>
                        </w:rPr>
                        <w:t>accidentally fell into 10% hypochlorite solution during sample preparation</w:t>
                      </w:r>
                      <w:r w:rsidR="00D72704">
                        <w:rPr>
                          <w:rFonts w:asciiTheme="minorHAnsi" w:eastAsiaTheme="minorHAnsi" w:hAnsiTheme="minorHAnsi" w:cstheme="minorBidi"/>
                          <w:b w:val="0"/>
                          <w:sz w:val="24"/>
                          <w:szCs w:val="24"/>
                          <w:lang w:val="en-US" w:eastAsia="en-US"/>
                        </w:rPr>
                        <w:t xml:space="preserve">. </w:t>
                      </w:r>
                      <w:r w:rsidR="00D72704" w:rsidRPr="00424B12">
                        <w:rPr>
                          <w:rFonts w:asciiTheme="minorHAnsi" w:eastAsiaTheme="minorHAnsi" w:hAnsiTheme="minorHAnsi" w:cstheme="minorBidi"/>
                          <w:b w:val="0"/>
                          <w:sz w:val="24"/>
                          <w:szCs w:val="24"/>
                          <w:lang w:val="en-US" w:eastAsia="en-US"/>
                        </w:rPr>
                        <w:t xml:space="preserve">Recollection </w:t>
                      </w:r>
                      <w:r w:rsidR="00D72704">
                        <w:rPr>
                          <w:rFonts w:asciiTheme="minorHAnsi" w:eastAsiaTheme="minorHAnsi" w:hAnsiTheme="minorHAnsi" w:cstheme="minorBidi"/>
                          <w:b w:val="0"/>
                          <w:sz w:val="24"/>
                          <w:szCs w:val="24"/>
                          <w:lang w:val="en-US" w:eastAsia="en-US"/>
                        </w:rPr>
                        <w:t xml:space="preserve">for the mentioned samples </w:t>
                      </w:r>
                      <w:r w:rsidR="00D72704" w:rsidRPr="00424B12">
                        <w:rPr>
                          <w:rFonts w:asciiTheme="minorHAnsi" w:eastAsiaTheme="minorHAnsi" w:hAnsiTheme="minorHAnsi" w:cstheme="minorBidi"/>
                          <w:b w:val="0"/>
                          <w:sz w:val="24"/>
                          <w:szCs w:val="24"/>
                          <w:lang w:val="en-US" w:eastAsia="en-US"/>
                        </w:rPr>
                        <w:t xml:space="preserve">was done and was tested and dispatched to the field. </w:t>
                      </w:r>
                      <w:r w:rsidR="00D72704">
                        <w:rPr>
                          <w:rFonts w:asciiTheme="minorHAnsi" w:eastAsiaTheme="minorHAnsi" w:hAnsiTheme="minorHAnsi" w:cstheme="minorBidi"/>
                          <w:b w:val="0"/>
                          <w:sz w:val="24"/>
                          <w:szCs w:val="24"/>
                          <w:lang w:val="en-US" w:eastAsia="en-US"/>
                        </w:rPr>
                        <w:t>Thus, for these four cases t</w:t>
                      </w:r>
                      <w:r w:rsidR="00D72704" w:rsidRPr="00424B12">
                        <w:rPr>
                          <w:rFonts w:asciiTheme="minorHAnsi" w:eastAsiaTheme="minorHAnsi" w:hAnsiTheme="minorHAnsi" w:cstheme="minorBidi"/>
                          <w:b w:val="0"/>
                          <w:sz w:val="24"/>
                          <w:szCs w:val="24"/>
                          <w:lang w:val="en-US" w:eastAsia="en-US"/>
                        </w:rPr>
                        <w:t>he final HIV results took longer to be delivered to the participants.</w:t>
                      </w:r>
                      <w:r w:rsidR="00D72704">
                        <w:rPr>
                          <w:rFonts w:asciiTheme="minorHAnsi" w:eastAsiaTheme="minorHAnsi" w:hAnsiTheme="minorHAnsi" w:cstheme="minorBidi"/>
                          <w:b w:val="0"/>
                          <w:sz w:val="24"/>
                          <w:szCs w:val="24"/>
                          <w:lang w:val="en-US" w:eastAsia="en-US"/>
                        </w:rPr>
                        <w:t xml:space="preserve"> T</w:t>
                      </w:r>
                      <w:r w:rsidR="00D72704" w:rsidRPr="00424B12">
                        <w:rPr>
                          <w:rFonts w:asciiTheme="minorHAnsi" w:eastAsiaTheme="minorHAnsi" w:hAnsiTheme="minorHAnsi" w:cstheme="minorBidi"/>
                          <w:b w:val="0"/>
                          <w:sz w:val="24"/>
                          <w:szCs w:val="24"/>
                          <w:lang w:val="en-US" w:eastAsia="en-US"/>
                        </w:rPr>
                        <w:t xml:space="preserve">o the best of our knowledge no adverse events have been reported following this delay. The participants received communication about this delay.  Sample recollection was done with the permission of the participants.  </w:t>
                      </w:r>
                    </w:p>
                  </w:txbxContent>
                </v:textbox>
                <w10:wrap type="square" anchorx="margin"/>
              </v:shape>
            </w:pict>
          </mc:Fallback>
        </mc:AlternateContent>
      </w:r>
    </w:p>
    <w:p w14:paraId="38C7B663" w14:textId="67A2288F" w:rsidR="000035D5" w:rsidRDefault="000035D5" w:rsidP="000035D5">
      <w:pPr>
        <w:spacing w:before="240" w:after="240"/>
      </w:pPr>
      <w:r>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52FADCD3" w:rsidR="000035D5" w:rsidRDefault="00090FF6" w:rsidP="000035D5">
      <w:pPr>
        <w:spacing w:before="240" w:after="240"/>
      </w:pPr>
      <w:r>
        <w:rPr>
          <w:noProof/>
          <w:lang w:val="en-GB" w:eastAsia="en-GB"/>
        </w:rPr>
        <mc:AlternateContent>
          <mc:Choice Requires="wps">
            <w:drawing>
              <wp:anchor distT="45720" distB="45720" distL="114300" distR="114300" simplePos="0" relativeHeight="251694080" behindDoc="0" locked="0" layoutInCell="1" allowOverlap="1" wp14:anchorId="1DD87123" wp14:editId="47D5EE3E">
                <wp:simplePos x="0" y="0"/>
                <wp:positionH relativeFrom="margin">
                  <wp:align>right</wp:align>
                </wp:positionH>
                <wp:positionV relativeFrom="paragraph">
                  <wp:posOffset>412115</wp:posOffset>
                </wp:positionV>
                <wp:extent cx="6838950" cy="3162300"/>
                <wp:effectExtent l="0" t="0" r="19050" b="1905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162300"/>
                        </a:xfrm>
                        <a:prstGeom prst="rect">
                          <a:avLst/>
                        </a:prstGeom>
                        <a:solidFill>
                          <a:srgbClr val="FFFFFF"/>
                        </a:solidFill>
                        <a:ln w="9525">
                          <a:solidFill>
                            <a:srgbClr val="193A65"/>
                          </a:solidFill>
                          <a:miter lim="800000"/>
                          <a:headEnd/>
                          <a:tailEnd/>
                        </a:ln>
                      </wps:spPr>
                      <wps:txbx>
                        <w:txbxContent>
                          <w:p w14:paraId="47FC22DE" w14:textId="15829C45" w:rsidR="00781B60" w:rsidRDefault="00781B60" w:rsidP="00781B60">
                            <w:pPr>
                              <w:rPr>
                                <w:lang w:val="en-GB"/>
                              </w:rPr>
                            </w:pPr>
                            <w:proofErr w:type="gramStart"/>
                            <w:r>
                              <w:rPr>
                                <w:lang w:val="en-GB"/>
                              </w:rPr>
                              <w:t>Yes</w:t>
                            </w:r>
                            <w:proofErr w:type="gramEnd"/>
                            <w:r>
                              <w:rPr>
                                <w:lang w:val="en-GB"/>
                              </w:rPr>
                              <w:t xml:space="preserve"> the study did involve local collaborators. Three of the authors are local to the study area:</w:t>
                            </w:r>
                          </w:p>
                          <w:p w14:paraId="4EB1B57E" w14:textId="1E935529" w:rsidR="00EA37DC" w:rsidRDefault="00EA37DC" w:rsidP="00781B60">
                            <w:pPr>
                              <w:rPr>
                                <w:lang w:val="en-GB"/>
                              </w:rPr>
                            </w:pPr>
                          </w:p>
                          <w:p w14:paraId="1536D309" w14:textId="3263D945" w:rsidR="00EA37DC" w:rsidRPr="00090FF6" w:rsidRDefault="00EA37DC" w:rsidP="00781B60">
                            <w:pPr>
                              <w:rPr>
                                <w:lang w:val="en-GB"/>
                              </w:rPr>
                            </w:pPr>
                            <w:r w:rsidRPr="00090FF6">
                              <w:rPr>
                                <w:lang w:val="en-GB"/>
                              </w:rPr>
                              <w:t xml:space="preserve">Elizabeth </w:t>
                            </w:r>
                            <w:proofErr w:type="spellStart"/>
                            <w:r w:rsidRPr="00090FF6">
                              <w:rPr>
                                <w:lang w:val="en-GB"/>
                              </w:rPr>
                              <w:t>Nyothach</w:t>
                            </w:r>
                            <w:proofErr w:type="spellEnd"/>
                            <w:r w:rsidR="00090FF6">
                              <w:rPr>
                                <w:lang w:val="en-GB"/>
                              </w:rPr>
                              <w:t xml:space="preserve"> MA (</w:t>
                            </w:r>
                            <w:r w:rsidR="00090FF6" w:rsidRPr="00090FF6">
                              <w:rPr>
                                <w:rStyle w:val="Hyperlink"/>
                                <w:rFonts w:cstheme="minorHAnsi"/>
                              </w:rPr>
                              <w:t>Enyothach@kemri.go.ke</w:t>
                            </w:r>
                            <w:r w:rsidR="00090FF6">
                              <w:rPr>
                                <w:lang w:val="en-GB"/>
                              </w:rPr>
                              <w:t>);</w:t>
                            </w:r>
                          </w:p>
                          <w:p w14:paraId="00B7E283" w14:textId="2C587603" w:rsidR="00EA37DC" w:rsidRPr="00090FF6" w:rsidRDefault="00EA37DC" w:rsidP="00781B60">
                            <w:pPr>
                              <w:rPr>
                                <w:lang w:val="en-GB"/>
                              </w:rPr>
                            </w:pPr>
                          </w:p>
                          <w:p w14:paraId="2332AB00" w14:textId="001054BD" w:rsidR="00EA37DC" w:rsidRPr="00090FF6" w:rsidRDefault="00090FF6" w:rsidP="00090FF6">
                            <w:pPr>
                              <w:spacing w:line="480" w:lineRule="auto"/>
                              <w:rPr>
                                <w:lang w:val="en-GB"/>
                              </w:rPr>
                            </w:pPr>
                            <w:r w:rsidRPr="00090FF6">
                              <w:rPr>
                                <w:rFonts w:cstheme="minorHAnsi"/>
                                <w:color w:val="000000"/>
                              </w:rPr>
                              <w:t xml:space="preserve">David </w:t>
                            </w:r>
                            <w:proofErr w:type="spellStart"/>
                            <w:r w:rsidRPr="00090FF6">
                              <w:rPr>
                                <w:rFonts w:cstheme="minorHAnsi"/>
                                <w:color w:val="000000"/>
                              </w:rPr>
                              <w:t>Obor</w:t>
                            </w:r>
                            <w:proofErr w:type="spellEnd"/>
                            <w:r w:rsidRPr="00090FF6">
                              <w:rPr>
                                <w:rFonts w:cstheme="minorHAnsi"/>
                                <w:color w:val="000000"/>
                              </w:rPr>
                              <w:t>, MSc</w:t>
                            </w:r>
                            <w:r w:rsidRPr="00090FF6">
                              <w:rPr>
                                <w:rFonts w:cstheme="minorHAnsi"/>
                                <w:color w:val="000000"/>
                                <w:vertAlign w:val="superscript"/>
                              </w:rPr>
                              <w:t>3</w:t>
                            </w:r>
                            <w:r w:rsidRPr="00090FF6">
                              <w:rPr>
                                <w:rFonts w:cstheme="minorHAnsi"/>
                                <w:color w:val="000000"/>
                              </w:rPr>
                              <w:t xml:space="preserve"> (</w:t>
                            </w:r>
                            <w:hyperlink r:id="rId7" w:history="1">
                              <w:r w:rsidRPr="00090FF6">
                                <w:rPr>
                                  <w:rStyle w:val="Hyperlink"/>
                                  <w:rFonts w:cstheme="minorHAnsi"/>
                                </w:rPr>
                                <w:t>DObor@kemri.go.ke</w:t>
                              </w:r>
                            </w:hyperlink>
                            <w:r w:rsidRPr="00090FF6">
                              <w:rPr>
                                <w:rFonts w:cstheme="minorHAnsi"/>
                                <w:color w:val="000000"/>
                              </w:rPr>
                              <w:t>);</w:t>
                            </w:r>
                          </w:p>
                          <w:p w14:paraId="121D6E74" w14:textId="77777777" w:rsidR="00090FF6" w:rsidRPr="00090FF6" w:rsidRDefault="00090FF6" w:rsidP="00090FF6">
                            <w:pPr>
                              <w:spacing w:line="480" w:lineRule="auto"/>
                              <w:rPr>
                                <w:rFonts w:cstheme="minorHAnsi"/>
                                <w:color w:val="000000"/>
                              </w:rPr>
                            </w:pPr>
                            <w:r w:rsidRPr="00090FF6">
                              <w:rPr>
                                <w:rFonts w:cstheme="minorHAnsi"/>
                                <w:color w:val="000000"/>
                              </w:rPr>
                              <w:t xml:space="preserve">Eunice </w:t>
                            </w:r>
                            <w:proofErr w:type="spellStart"/>
                            <w:r w:rsidRPr="00090FF6">
                              <w:rPr>
                                <w:rFonts w:cstheme="minorHAnsi"/>
                                <w:color w:val="000000"/>
                              </w:rPr>
                              <w:t>Fwaya</w:t>
                            </w:r>
                            <w:proofErr w:type="spellEnd"/>
                            <w:r w:rsidRPr="00090FF6">
                              <w:rPr>
                                <w:rFonts w:cstheme="minorHAnsi"/>
                                <w:color w:val="000000"/>
                              </w:rPr>
                              <w:t>, BPharm</w:t>
                            </w:r>
                            <w:r w:rsidRPr="00090FF6">
                              <w:rPr>
                                <w:rFonts w:cstheme="minorHAnsi"/>
                                <w:color w:val="000000"/>
                                <w:vertAlign w:val="superscript"/>
                              </w:rPr>
                              <w:t>3</w:t>
                            </w:r>
                            <w:r w:rsidRPr="00090FF6">
                              <w:rPr>
                                <w:rFonts w:cstheme="minorHAnsi"/>
                                <w:color w:val="000000"/>
                              </w:rPr>
                              <w:t xml:space="preserve"> (</w:t>
                            </w:r>
                            <w:hyperlink r:id="rId8" w:history="1">
                              <w:r w:rsidRPr="00090FF6">
                                <w:rPr>
                                  <w:rStyle w:val="Hyperlink"/>
                                  <w:rFonts w:cstheme="minorHAnsi"/>
                                </w:rPr>
                                <w:t>eunicefwaya@gmail.com</w:t>
                              </w:r>
                            </w:hyperlink>
                            <w:r w:rsidRPr="00090FF6">
                              <w:rPr>
                                <w:rFonts w:cstheme="minorHAnsi"/>
                                <w:color w:val="000000"/>
                              </w:rPr>
                              <w:t xml:space="preserve">); </w:t>
                            </w:r>
                          </w:p>
                          <w:p w14:paraId="5FF0B4BF" w14:textId="77777777" w:rsidR="002774E4" w:rsidRPr="00090FF6" w:rsidRDefault="002774E4" w:rsidP="00781B60">
                            <w:pPr>
                              <w:rPr>
                                <w:lang w:val="en-GB"/>
                              </w:rPr>
                            </w:pPr>
                          </w:p>
                          <w:p w14:paraId="0C8A0041" w14:textId="34C2B533" w:rsidR="00F01E4A" w:rsidRDefault="00F01E4A" w:rsidP="00783F32">
                            <w:pPr>
                              <w:rPr>
                                <w:rFonts w:cstheme="minorHAnsi"/>
                                <w:color w:val="000000"/>
                                <w:sz w:val="22"/>
                                <w:szCs w:val="22"/>
                              </w:rPr>
                            </w:pPr>
                            <w:r>
                              <w:rPr>
                                <w:lang w:val="en-GB"/>
                              </w:rPr>
                              <w:t>Our longstanding collaboration between LSTM and KEMRI means that overseas researchers are immersed in the local culture, whilst key members of our research team and the majority of our field staff comprise of local Kenyans.</w:t>
                            </w:r>
                          </w:p>
                          <w:p w14:paraId="4C7A8E0F" w14:textId="77777777" w:rsidR="00781B60" w:rsidRDefault="00781B60" w:rsidP="00781B60">
                            <w:pPr>
                              <w:spacing w:line="480" w:lineRule="auto"/>
                              <w:rPr>
                                <w:rFonts w:cstheme="minorHAnsi"/>
                                <w:color w:val="000000"/>
                                <w:sz w:val="22"/>
                                <w:szCs w:val="22"/>
                              </w:rPr>
                            </w:pPr>
                          </w:p>
                          <w:p w14:paraId="14A8AFAA" w14:textId="77777777" w:rsidR="00781B60" w:rsidRDefault="00781B60" w:rsidP="00781B60">
                            <w:pPr>
                              <w:spacing w:line="480" w:lineRule="auto"/>
                              <w:rPr>
                                <w:rFonts w:cstheme="minorHAnsi"/>
                                <w:color w:val="000000"/>
                                <w:sz w:val="22"/>
                                <w:szCs w:val="22"/>
                              </w:rPr>
                            </w:pPr>
                          </w:p>
                          <w:p w14:paraId="2667DAE9" w14:textId="77777777" w:rsidR="00781B60" w:rsidRDefault="00781B60" w:rsidP="00781B60">
                            <w:pPr>
                              <w:spacing w:line="480" w:lineRule="auto"/>
                              <w:rPr>
                                <w:rFonts w:cstheme="minorHAnsi"/>
                                <w:color w:val="000000"/>
                                <w:sz w:val="22"/>
                                <w:szCs w:val="22"/>
                              </w:rPr>
                            </w:pPr>
                          </w:p>
                          <w:p w14:paraId="7BF66507" w14:textId="77777777" w:rsidR="00781B60" w:rsidRPr="007C5120" w:rsidRDefault="00781B60" w:rsidP="00781B60">
                            <w:pPr>
                              <w:rPr>
                                <w:lang w:val="en-G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DD87123" id="_x0000_s1029" type="#_x0000_t202" style="position:absolute;margin-left:487.3pt;margin-top:32.45pt;width:538.5pt;height:249pt;z-index:25169408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" strokecolor="#193a65">
                <v:textbox>
                  <w:txbxContent>
                    <w:p w14:paraId="47FC22DE" w14:textId="15829C45" w:rsidR="00781B60" w:rsidRDefault="00781B60" w:rsidP="00781B60">
                      <w:pPr>
                        <w:rPr>
                          <w:lang w:val="en-GB"/>
                        </w:rPr>
                      </w:pPr>
                      <w:proofErr w:type="gramStart"/>
                      <w:r>
                        <w:rPr>
                          <w:lang w:val="en-GB"/>
                        </w:rPr>
                        <w:t>Yes</w:t>
                      </w:r>
                      <w:proofErr w:type="gramEnd"/>
                      <w:r>
                        <w:rPr>
                          <w:lang w:val="en-GB"/>
                        </w:rPr>
                        <w:t xml:space="preserve"> the study did involve local collaborators. Three of the authors are local to the study area:</w:t>
                      </w:r>
                    </w:p>
                    <w:p w14:paraId="4EB1B57E" w14:textId="1E935529" w:rsidR="00EA37DC" w:rsidRDefault="00EA37DC" w:rsidP="00781B60">
                      <w:pPr>
                        <w:rPr>
                          <w:lang w:val="en-GB"/>
                        </w:rPr>
                      </w:pPr>
                    </w:p>
                    <w:p w14:paraId="1536D309" w14:textId="3263D945" w:rsidR="00EA37DC" w:rsidRPr="00090FF6" w:rsidRDefault="00EA37DC" w:rsidP="00781B60">
                      <w:pPr>
                        <w:rPr>
                          <w:lang w:val="en-GB"/>
                        </w:rPr>
                      </w:pPr>
                      <w:r w:rsidRPr="00090FF6">
                        <w:rPr>
                          <w:lang w:val="en-GB"/>
                        </w:rPr>
                        <w:t xml:space="preserve">Elizabeth </w:t>
                      </w:r>
                      <w:proofErr w:type="spellStart"/>
                      <w:r w:rsidRPr="00090FF6">
                        <w:rPr>
                          <w:lang w:val="en-GB"/>
                        </w:rPr>
                        <w:t>Nyothach</w:t>
                      </w:r>
                      <w:proofErr w:type="spellEnd"/>
                      <w:r w:rsidR="00090FF6">
                        <w:rPr>
                          <w:lang w:val="en-GB"/>
                        </w:rPr>
                        <w:t xml:space="preserve"> MA (</w:t>
                      </w:r>
                      <w:r w:rsidR="00090FF6" w:rsidRPr="00090FF6">
                        <w:rPr>
                          <w:rStyle w:val="Hyperlink"/>
                          <w:rFonts w:cstheme="minorHAnsi"/>
                        </w:rPr>
                        <w:t>Enyothach@kemri.go.ke</w:t>
                      </w:r>
                      <w:r w:rsidR="00090FF6">
                        <w:rPr>
                          <w:lang w:val="en-GB"/>
                        </w:rPr>
                        <w:t>);</w:t>
                      </w:r>
                    </w:p>
                    <w:p w14:paraId="00B7E283" w14:textId="2C587603" w:rsidR="00EA37DC" w:rsidRPr="00090FF6" w:rsidRDefault="00EA37DC" w:rsidP="00781B60">
                      <w:pPr>
                        <w:rPr>
                          <w:lang w:val="en-GB"/>
                        </w:rPr>
                      </w:pPr>
                    </w:p>
                    <w:p w14:paraId="2332AB00" w14:textId="001054BD" w:rsidR="00EA37DC" w:rsidRPr="00090FF6" w:rsidRDefault="00090FF6" w:rsidP="00090FF6">
                      <w:pPr>
                        <w:spacing w:line="480" w:lineRule="auto"/>
                        <w:rPr>
                          <w:lang w:val="en-GB"/>
                        </w:rPr>
                      </w:pPr>
                      <w:r w:rsidRPr="00090FF6">
                        <w:rPr>
                          <w:rFonts w:cstheme="minorHAnsi"/>
                          <w:color w:val="000000"/>
                        </w:rPr>
                        <w:t xml:space="preserve">David </w:t>
                      </w:r>
                      <w:proofErr w:type="spellStart"/>
                      <w:r w:rsidRPr="00090FF6">
                        <w:rPr>
                          <w:rFonts w:cstheme="minorHAnsi"/>
                          <w:color w:val="000000"/>
                        </w:rPr>
                        <w:t>Obor</w:t>
                      </w:r>
                      <w:proofErr w:type="spellEnd"/>
                      <w:r w:rsidRPr="00090FF6">
                        <w:rPr>
                          <w:rFonts w:cstheme="minorHAnsi"/>
                          <w:color w:val="000000"/>
                        </w:rPr>
                        <w:t>, MSc</w:t>
                      </w:r>
                      <w:r w:rsidRPr="00090FF6">
                        <w:rPr>
                          <w:rFonts w:cstheme="minorHAnsi"/>
                          <w:color w:val="000000"/>
                          <w:vertAlign w:val="superscript"/>
                        </w:rPr>
                        <w:t>3</w:t>
                      </w:r>
                      <w:r w:rsidRPr="00090FF6">
                        <w:rPr>
                          <w:rFonts w:cstheme="minorHAnsi"/>
                          <w:color w:val="000000"/>
                        </w:rPr>
                        <w:t xml:space="preserve"> (</w:t>
                      </w:r>
                      <w:hyperlink r:id="rId9" w:history="1">
                        <w:r w:rsidRPr="00090FF6">
                          <w:rPr>
                            <w:rStyle w:val="Hyperlink"/>
                            <w:rFonts w:cstheme="minorHAnsi"/>
                          </w:rPr>
                          <w:t>DObor@kemri</w:t>
                        </w:r>
                        <w:r w:rsidRPr="00090FF6">
                          <w:rPr>
                            <w:rStyle w:val="Hyperlink"/>
                            <w:rFonts w:cstheme="minorHAnsi"/>
                          </w:rPr>
                          <w:t>.go.ke</w:t>
                        </w:r>
                      </w:hyperlink>
                      <w:r w:rsidRPr="00090FF6">
                        <w:rPr>
                          <w:rFonts w:cstheme="minorHAnsi"/>
                          <w:color w:val="000000"/>
                        </w:rPr>
                        <w:t>);</w:t>
                      </w:r>
                    </w:p>
                    <w:p w14:paraId="121D6E74" w14:textId="77777777" w:rsidR="00090FF6" w:rsidRPr="00090FF6" w:rsidRDefault="00090FF6" w:rsidP="00090FF6">
                      <w:pPr>
                        <w:spacing w:line="480" w:lineRule="auto"/>
                        <w:rPr>
                          <w:rFonts w:cstheme="minorHAnsi"/>
                          <w:color w:val="000000"/>
                        </w:rPr>
                      </w:pPr>
                      <w:r w:rsidRPr="00090FF6">
                        <w:rPr>
                          <w:rFonts w:cstheme="minorHAnsi"/>
                          <w:color w:val="000000"/>
                        </w:rPr>
                        <w:t xml:space="preserve">Eunice </w:t>
                      </w:r>
                      <w:proofErr w:type="spellStart"/>
                      <w:r w:rsidRPr="00090FF6">
                        <w:rPr>
                          <w:rFonts w:cstheme="minorHAnsi"/>
                          <w:color w:val="000000"/>
                        </w:rPr>
                        <w:t>Fwaya</w:t>
                      </w:r>
                      <w:proofErr w:type="spellEnd"/>
                      <w:r w:rsidRPr="00090FF6">
                        <w:rPr>
                          <w:rFonts w:cstheme="minorHAnsi"/>
                          <w:color w:val="000000"/>
                        </w:rPr>
                        <w:t>, BPharm</w:t>
                      </w:r>
                      <w:r w:rsidRPr="00090FF6">
                        <w:rPr>
                          <w:rFonts w:cstheme="minorHAnsi"/>
                          <w:color w:val="000000"/>
                          <w:vertAlign w:val="superscript"/>
                        </w:rPr>
                        <w:t>3</w:t>
                      </w:r>
                      <w:r w:rsidRPr="00090FF6">
                        <w:rPr>
                          <w:rFonts w:cstheme="minorHAnsi"/>
                          <w:color w:val="000000"/>
                        </w:rPr>
                        <w:t xml:space="preserve"> (</w:t>
                      </w:r>
                      <w:hyperlink r:id="rId10" w:history="1">
                        <w:r w:rsidRPr="00090FF6">
                          <w:rPr>
                            <w:rStyle w:val="Hyperlink"/>
                            <w:rFonts w:cstheme="minorHAnsi"/>
                          </w:rPr>
                          <w:t>eunicefwaya@gmail.com</w:t>
                        </w:r>
                      </w:hyperlink>
                      <w:r w:rsidRPr="00090FF6">
                        <w:rPr>
                          <w:rFonts w:cstheme="minorHAnsi"/>
                          <w:color w:val="000000"/>
                        </w:rPr>
                        <w:t xml:space="preserve">); </w:t>
                      </w:r>
                    </w:p>
                    <w:p w14:paraId="5FF0B4BF" w14:textId="77777777" w:rsidR="002774E4" w:rsidRPr="00090FF6" w:rsidRDefault="002774E4" w:rsidP="00781B60">
                      <w:pPr>
                        <w:rPr>
                          <w:lang w:val="en-GB"/>
                        </w:rPr>
                      </w:pPr>
                      <w:bookmarkStart w:id="6" w:name="_GoBack"/>
                      <w:bookmarkEnd w:id="6"/>
                    </w:p>
                    <w:p w14:paraId="0C8A0041" w14:textId="34C2B533" w:rsidR="00F01E4A" w:rsidRDefault="00F01E4A" w:rsidP="00783F32">
                      <w:pPr>
                        <w:rPr>
                          <w:rFonts w:cstheme="minorHAnsi"/>
                          <w:color w:val="000000"/>
                          <w:sz w:val="22"/>
                          <w:szCs w:val="22"/>
                        </w:rPr>
                      </w:pPr>
                      <w:r>
                        <w:rPr>
                          <w:lang w:val="en-GB"/>
                        </w:rPr>
                        <w:t>Our longstanding collaboration between LSTM and KEMRI means that overseas researchers are immersed in the local culture, whilst key members of our research team and the majority of our field staff comprise of local Kenyans.</w:t>
                      </w:r>
                    </w:p>
                    <w:p w14:paraId="4C7A8E0F" w14:textId="77777777" w:rsidR="00781B60" w:rsidRDefault="00781B60" w:rsidP="00781B60">
                      <w:pPr>
                        <w:spacing w:line="480" w:lineRule="auto"/>
                        <w:rPr>
                          <w:rFonts w:cstheme="minorHAnsi"/>
                          <w:color w:val="000000"/>
                          <w:sz w:val="22"/>
                          <w:szCs w:val="22"/>
                        </w:rPr>
                      </w:pPr>
                    </w:p>
                    <w:p w14:paraId="14A8AFAA" w14:textId="77777777" w:rsidR="00781B60" w:rsidRDefault="00781B60" w:rsidP="00781B60">
                      <w:pPr>
                        <w:spacing w:line="480" w:lineRule="auto"/>
                        <w:rPr>
                          <w:rFonts w:cstheme="minorHAnsi"/>
                          <w:color w:val="000000"/>
                          <w:sz w:val="22"/>
                          <w:szCs w:val="22"/>
                        </w:rPr>
                      </w:pPr>
                    </w:p>
                    <w:p w14:paraId="2667DAE9" w14:textId="77777777" w:rsidR="00781B60" w:rsidRDefault="00781B60" w:rsidP="00781B60">
                      <w:pPr>
                        <w:spacing w:line="480" w:lineRule="auto"/>
                        <w:rPr>
                          <w:rFonts w:cstheme="minorHAnsi"/>
                          <w:color w:val="000000"/>
                          <w:sz w:val="22"/>
                          <w:szCs w:val="22"/>
                        </w:rPr>
                      </w:pPr>
                    </w:p>
                    <w:p w14:paraId="7BF66507" w14:textId="77777777" w:rsidR="00781B60" w:rsidRPr="007C5120" w:rsidRDefault="00781B60" w:rsidP="00781B60">
                      <w:pPr>
                        <w:rPr>
                          <w:lang w:val="en-GB"/>
                        </w:rPr>
                      </w:pPr>
                    </w:p>
                  </w:txbxContent>
                </v:textbox>
                <w10:wrap type="square" anchorx="margin"/>
              </v:shape>
            </w:pict>
          </mc:Fallback>
        </mc:AlternateContent>
      </w:r>
      <w:r w:rsidR="000035D5">
        <w:br/>
      </w:r>
      <w:r w:rsidR="000035D5">
        <w:rPr>
          <w:lang w:val="en-GB"/>
        </w:rPr>
        <w:t xml:space="preserve">Everyone listed as an author should meet PLOS’ criteria for authorship </w:t>
      </w:r>
      <w:r w:rsidR="000035D5" w:rsidRPr="00BF3DA5">
        <w:rPr>
          <w:lang w:val="en-GB"/>
        </w:rPr>
        <w:t xml:space="preserve">and all individuals who meet these criteria should be included in the author </w:t>
      </w:r>
      <w:proofErr w:type="spellStart"/>
      <w:r w:rsidR="000035D5" w:rsidRPr="00BF3DA5">
        <w:rPr>
          <w:lang w:val="en-GB"/>
        </w:rPr>
        <w:t>byline</w:t>
      </w:r>
      <w:proofErr w:type="spellEnd"/>
      <w:r w:rsidR="000035D5" w:rsidRPr="00BF3DA5">
        <w:rPr>
          <w:lang w:val="en-GB"/>
        </w:rPr>
        <w:t>, rather than</w:t>
      </w:r>
      <w:r w:rsidR="00580384">
        <w:rPr>
          <w:lang w:val="en-GB"/>
        </w:rPr>
        <w:t xml:space="preserve"> the</w:t>
      </w:r>
      <w:r w:rsidR="000035D5" w:rsidRPr="00BF3DA5">
        <w:rPr>
          <w:lang w:val="en-GB"/>
        </w:rPr>
        <w:t xml:space="preserve"> acknowledgements</w:t>
      </w:r>
      <w:r w:rsidR="000035D5">
        <w:rPr>
          <w:lang w:val="en-GB"/>
        </w:rPr>
        <w:t>.</w:t>
      </w:r>
      <w:r w:rsidR="000035D5">
        <w:t xml:space="preserve"> </w:t>
      </w:r>
      <w:r w:rsidR="000035D5" w:rsidRPr="001057AE">
        <w:t xml:space="preserve">Authorship criteria is based on the International Committee of Medical Journal Editors (ICMJE) Uniform Requirements for Manuscripts Submitted to Biomedical Journals - for further information please see here: </w:t>
      </w:r>
      <w:hyperlink r:id="rId11" w:history="1">
        <w:r w:rsidR="000035D5" w:rsidRPr="00C34FAE">
          <w:rPr>
            <w:rStyle w:val="Hyperlink"/>
          </w:rPr>
          <w:t>https://journals.plos.org/plosone/s/authorship</w:t>
        </w:r>
      </w:hyperlink>
      <w:r w:rsidR="000035D5"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7196DD5F" w:rsidR="000035D5" w:rsidRDefault="006C66E4" w:rsidP="000035D5">
      <w:pPr>
        <w:spacing w:before="240" w:after="240"/>
      </w:pPr>
      <w:r>
        <w:rPr>
          <w:noProof/>
          <w:lang w:val="en-GB" w:eastAsia="en-GB"/>
        </w:rPr>
        <mc:AlternateContent>
          <mc:Choice Requires="wps">
            <w:drawing>
              <wp:anchor distT="45720" distB="45720" distL="114300" distR="114300" simplePos="0" relativeHeight="251675648" behindDoc="0" locked="0" layoutInCell="1" allowOverlap="1" wp14:anchorId="369EFE5B" wp14:editId="3099B5A9">
                <wp:simplePos x="0" y="0"/>
                <wp:positionH relativeFrom="margin">
                  <wp:align>right</wp:align>
                </wp:positionH>
                <wp:positionV relativeFrom="paragraph">
                  <wp:posOffset>1000125</wp:posOffset>
                </wp:positionV>
                <wp:extent cx="6838950" cy="1981200"/>
                <wp:effectExtent l="0" t="0" r="19050" b="1905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981200"/>
                        </a:xfrm>
                        <a:prstGeom prst="rect">
                          <a:avLst/>
                        </a:prstGeom>
                        <a:solidFill>
                          <a:srgbClr val="FFFFFF"/>
                        </a:solidFill>
                        <a:ln w="9525">
                          <a:solidFill>
                            <a:srgbClr val="193A65"/>
                          </a:solidFill>
                          <a:miter lim="800000"/>
                          <a:headEnd/>
                          <a:tailEnd/>
                        </a:ln>
                      </wps:spPr>
                      <wps:txbx>
                        <w:txbxContent>
                          <w:p w14:paraId="223CD14A" w14:textId="23F35D6F" w:rsidR="000035D5" w:rsidRDefault="007C5120" w:rsidP="000035D5">
                            <w:pPr>
                              <w:rPr>
                                <w:lang w:val="en-GB"/>
                              </w:rPr>
                            </w:pPr>
                            <w:r>
                              <w:rPr>
                                <w:lang w:val="en-GB"/>
                              </w:rPr>
                              <w:t xml:space="preserve">Prior to the study taking place representatives from our research team </w:t>
                            </w:r>
                            <w:r w:rsidR="00777301">
                              <w:rPr>
                                <w:lang w:val="en-GB"/>
                              </w:rPr>
                              <w:t xml:space="preserve">met with </w:t>
                            </w:r>
                            <w:r w:rsidR="00247324">
                              <w:rPr>
                                <w:lang w:val="en-GB"/>
                              </w:rPr>
                              <w:t xml:space="preserve">education officials </w:t>
                            </w:r>
                            <w:r w:rsidR="00D04E09">
                              <w:rPr>
                                <w:lang w:val="en-GB"/>
                              </w:rPr>
                              <w:t xml:space="preserve">and chiefs </w:t>
                            </w:r>
                            <w:r w:rsidR="00247324">
                              <w:rPr>
                                <w:lang w:val="en-GB"/>
                              </w:rPr>
                              <w:t>at the county and subcounty levels and gave them an overview of the study,</w:t>
                            </w:r>
                            <w:r w:rsidR="00E1041D">
                              <w:rPr>
                                <w:lang w:val="en-GB"/>
                              </w:rPr>
                              <w:t xml:space="preserve"> provide</w:t>
                            </w:r>
                            <w:r w:rsidR="006C66E4">
                              <w:rPr>
                                <w:lang w:val="en-GB"/>
                              </w:rPr>
                              <w:t>d</w:t>
                            </w:r>
                            <w:r w:rsidR="00E1041D">
                              <w:rPr>
                                <w:lang w:val="en-GB"/>
                              </w:rPr>
                              <w:t xml:space="preserve"> information, answer</w:t>
                            </w:r>
                            <w:r w:rsidR="006C66E4">
                              <w:rPr>
                                <w:lang w:val="en-GB"/>
                              </w:rPr>
                              <w:t>ed</w:t>
                            </w:r>
                            <w:r w:rsidR="00E1041D">
                              <w:rPr>
                                <w:lang w:val="en-GB"/>
                              </w:rPr>
                              <w:t xml:space="preserve"> questions</w:t>
                            </w:r>
                            <w:r w:rsidR="00B84D9F">
                              <w:rPr>
                                <w:lang w:val="en-GB"/>
                              </w:rPr>
                              <w:t>.</w:t>
                            </w:r>
                            <w:r w:rsidR="00DD2156">
                              <w:rPr>
                                <w:lang w:val="en-GB"/>
                              </w:rPr>
                              <w:t xml:space="preserve"> The education officials</w:t>
                            </w:r>
                            <w:r w:rsidR="00D04E09">
                              <w:rPr>
                                <w:lang w:val="en-GB"/>
                              </w:rPr>
                              <w:t xml:space="preserve"> </w:t>
                            </w:r>
                            <w:r w:rsidR="00DD2156">
                              <w:rPr>
                                <w:lang w:val="en-GB"/>
                              </w:rPr>
                              <w:t>were very helpful in mobilizing head teachers and local community member</w:t>
                            </w:r>
                            <w:r w:rsidR="00D04E09">
                              <w:rPr>
                                <w:lang w:val="en-GB"/>
                              </w:rPr>
                              <w:t>s</w:t>
                            </w:r>
                            <w:r w:rsidR="00E1041D">
                              <w:rPr>
                                <w:lang w:val="en-GB"/>
                              </w:rPr>
                              <w:t>.</w:t>
                            </w:r>
                            <w:r w:rsidR="00777301">
                              <w:rPr>
                                <w:lang w:val="en-GB"/>
                              </w:rPr>
                              <w:t xml:space="preserve"> </w:t>
                            </w:r>
                            <w:r w:rsidR="00D04E09">
                              <w:rPr>
                                <w:lang w:val="en-GB"/>
                              </w:rPr>
                              <w:t xml:space="preserve">Chiefs were also </w:t>
                            </w:r>
                            <w:proofErr w:type="gramStart"/>
                            <w:r w:rsidR="00D04E09">
                              <w:rPr>
                                <w:lang w:val="en-GB"/>
                              </w:rPr>
                              <w:t>very  useful</w:t>
                            </w:r>
                            <w:proofErr w:type="gramEnd"/>
                            <w:r w:rsidR="00D04E09">
                              <w:rPr>
                                <w:lang w:val="en-GB"/>
                              </w:rPr>
                              <w:t xml:space="preserve"> in mobilizing community members during their meetings. </w:t>
                            </w:r>
                            <w:r w:rsidR="00E1041D">
                              <w:rPr>
                                <w:lang w:val="en-GB"/>
                              </w:rPr>
                              <w:t>Written informed consent was not requested at this point. A public ceremony was held for the randomisation process, with head teachers or representatives from all schools participating in the event. Head teachers provided written consent.</w:t>
                            </w:r>
                            <w:r w:rsidR="00247324">
                              <w:rPr>
                                <w:lang w:val="en-GB"/>
                              </w:rPr>
                              <w:t xml:space="preserve"> Informed consent was sought from parents/guardians of the school girls then informed assent was requested from girls whose parents/guardians had consented.</w:t>
                            </w:r>
                            <w:r w:rsidR="00CD5A6E">
                              <w:rPr>
                                <w:lang w:val="en-GB"/>
                              </w:rPr>
                              <w:t xml:space="preserve"> The staff who were recruited from the local community were mainly responsible for facilitating these meetings.</w:t>
                            </w:r>
                          </w:p>
                          <w:p w14:paraId="76FE379D" w14:textId="577DD522" w:rsidR="004410AF" w:rsidRPr="007C5120" w:rsidRDefault="004410AF" w:rsidP="000035D5">
                            <w:pPr>
                              <w:rPr>
                                <w:lang w:val="en-G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30" type="#_x0000_t202" style="position:absolute;margin-left:487.3pt;margin-top:78.75pt;width:538.5pt;height:156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" strokecolor="#193a65">
                <v:textbox>
                  <w:txbxContent>
                    <w:p w14:paraId="223CD14A" w14:textId="23F35D6F" w:rsidR="000035D5" w:rsidRDefault="007C5120" w:rsidP="000035D5">
                      <w:pPr>
                        <w:rPr>
                          <w:lang w:val="en-GB"/>
                        </w:rPr>
                      </w:pPr>
                      <w:r>
                        <w:rPr>
                          <w:lang w:val="en-GB"/>
                        </w:rPr>
                        <w:t xml:space="preserve">Prior to the study taking place representatives from our research team </w:t>
                      </w:r>
                      <w:r w:rsidR="00777301">
                        <w:rPr>
                          <w:lang w:val="en-GB"/>
                        </w:rPr>
                        <w:t xml:space="preserve">met with </w:t>
                      </w:r>
                      <w:r w:rsidR="00247324">
                        <w:rPr>
                          <w:lang w:val="en-GB"/>
                        </w:rPr>
                        <w:t xml:space="preserve">education officials </w:t>
                      </w:r>
                      <w:r w:rsidR="00D04E09">
                        <w:rPr>
                          <w:lang w:val="en-GB"/>
                        </w:rPr>
                        <w:t xml:space="preserve">and chiefs </w:t>
                      </w:r>
                      <w:r w:rsidR="00247324">
                        <w:rPr>
                          <w:lang w:val="en-GB"/>
                        </w:rPr>
                        <w:t>at the county and subcounty levels and gave them an overview of the study,</w:t>
                      </w:r>
                      <w:r w:rsidR="00E1041D">
                        <w:rPr>
                          <w:lang w:val="en-GB"/>
                        </w:rPr>
                        <w:t xml:space="preserve"> provide</w:t>
                      </w:r>
                      <w:r w:rsidR="006C66E4">
                        <w:rPr>
                          <w:lang w:val="en-GB"/>
                        </w:rPr>
                        <w:t>d</w:t>
                      </w:r>
                      <w:r w:rsidR="00E1041D">
                        <w:rPr>
                          <w:lang w:val="en-GB"/>
                        </w:rPr>
                        <w:t xml:space="preserve"> information, answer</w:t>
                      </w:r>
                      <w:r w:rsidR="006C66E4">
                        <w:rPr>
                          <w:lang w:val="en-GB"/>
                        </w:rPr>
                        <w:t>ed</w:t>
                      </w:r>
                      <w:r w:rsidR="00E1041D">
                        <w:rPr>
                          <w:lang w:val="en-GB"/>
                        </w:rPr>
                        <w:t xml:space="preserve"> questions</w:t>
                      </w:r>
                      <w:r w:rsidR="00B84D9F">
                        <w:rPr>
                          <w:lang w:val="en-GB"/>
                        </w:rPr>
                        <w:t>.</w:t>
                      </w:r>
                      <w:r w:rsidR="00DD2156">
                        <w:rPr>
                          <w:lang w:val="en-GB"/>
                        </w:rPr>
                        <w:t xml:space="preserve"> The education officials</w:t>
                      </w:r>
                      <w:r w:rsidR="00D04E09">
                        <w:rPr>
                          <w:lang w:val="en-GB"/>
                        </w:rPr>
                        <w:t xml:space="preserve"> </w:t>
                      </w:r>
                      <w:r w:rsidR="00DD2156">
                        <w:rPr>
                          <w:lang w:val="en-GB"/>
                        </w:rPr>
                        <w:t>were very helpful in mobilizing head teachers and local community member</w:t>
                      </w:r>
                      <w:r w:rsidR="00D04E09">
                        <w:rPr>
                          <w:lang w:val="en-GB"/>
                        </w:rPr>
                        <w:t>s</w:t>
                      </w:r>
                      <w:r w:rsidR="00E1041D">
                        <w:rPr>
                          <w:lang w:val="en-GB"/>
                        </w:rPr>
                        <w:t>.</w:t>
                      </w:r>
                      <w:r w:rsidR="00777301">
                        <w:rPr>
                          <w:lang w:val="en-GB"/>
                        </w:rPr>
                        <w:t xml:space="preserve"> </w:t>
                      </w:r>
                      <w:r w:rsidR="00D04E09">
                        <w:rPr>
                          <w:lang w:val="en-GB"/>
                        </w:rPr>
                        <w:t xml:space="preserve">Chiefs were also </w:t>
                      </w:r>
                      <w:proofErr w:type="gramStart"/>
                      <w:r w:rsidR="00D04E09">
                        <w:rPr>
                          <w:lang w:val="en-GB"/>
                        </w:rPr>
                        <w:t>very  useful</w:t>
                      </w:r>
                      <w:proofErr w:type="gramEnd"/>
                      <w:r w:rsidR="00D04E09">
                        <w:rPr>
                          <w:lang w:val="en-GB"/>
                        </w:rPr>
                        <w:t xml:space="preserve"> in mobilizing community members during their meetings. </w:t>
                      </w:r>
                      <w:r w:rsidR="00E1041D">
                        <w:rPr>
                          <w:lang w:val="en-GB"/>
                        </w:rPr>
                        <w:t>Written informed consent was not requested at this point. A public ceremony was held for the randomisation process, with head teachers or representatives from all schools participating in the event. Head teachers provided written consent.</w:t>
                      </w:r>
                      <w:r w:rsidR="00247324">
                        <w:rPr>
                          <w:lang w:val="en-GB"/>
                        </w:rPr>
                        <w:t xml:space="preserve"> Informed consent was sought from parents/guardians of the school girls then informed assent was requested from girls whose parents/guardians had consented.</w:t>
                      </w:r>
                      <w:r w:rsidR="00CD5A6E">
                        <w:rPr>
                          <w:lang w:val="en-GB"/>
                        </w:rPr>
                        <w:t xml:space="preserve"> The staff who were recruited from the local community were mainly responsible for facilitating these meetings.</w:t>
                      </w:r>
                    </w:p>
                    <w:p w14:paraId="76FE379D" w14:textId="577DD522" w:rsidR="004410AF" w:rsidRPr="007C5120" w:rsidRDefault="004410AF" w:rsidP="000035D5">
                      <w:pPr>
                        <w:rPr>
                          <w:lang w:val="en-GB"/>
                        </w:rPr>
                      </w:pPr>
                    </w:p>
                  </w:txbxContent>
                </v:textbox>
                <w10:wrap type="topAndBottom" anchorx="margin"/>
              </v:shape>
            </w:pict>
          </mc:Fallback>
        </mc:AlternateContent>
      </w:r>
      <w:r w:rsidR="000035D5">
        <w:t>Did you obtain written informed consent from a representative of the local community or region before the research took place?</w:t>
      </w:r>
      <w:r w:rsidR="000035D5" w:rsidRPr="003B7423">
        <w:t xml:space="preserve"> </w:t>
      </w:r>
      <w:r w:rsidR="000035D5">
        <w:t xml:space="preserve">How did you establish who speaks for the community? </w:t>
      </w:r>
      <w:bookmarkStart w:id="6" w:name="_Hlk78275784"/>
      <w:r w:rsidR="000035D5">
        <w:t xml:space="preserve">Details of written informed consent obtained from study participants should be reported separately in the Methods section of your manuscript. </w:t>
      </w:r>
    </w:p>
    <w:bookmarkEnd w:id="6"/>
    <w:p w14:paraId="5BC225B8" w14:textId="77777777" w:rsidR="006C66E4" w:rsidRDefault="006C66E4" w:rsidP="000035D5">
      <w:pPr>
        <w:spacing w:before="240" w:after="240"/>
      </w:pPr>
    </w:p>
    <w:p w14:paraId="6B9BADC3" w14:textId="434F7ED9" w:rsidR="000035D5" w:rsidRDefault="008F7F9E" w:rsidP="000035D5">
      <w:pPr>
        <w:spacing w:before="240" w:after="240"/>
      </w:pPr>
      <w:r>
        <w:rPr>
          <w:noProof/>
          <w:lang w:val="en-GB" w:eastAsia="en-GB"/>
        </w:rPr>
        <mc:AlternateContent>
          <mc:Choice Requires="wps">
            <w:drawing>
              <wp:anchor distT="45720" distB="45720" distL="114300" distR="114300" simplePos="0" relativeHeight="251696128" behindDoc="0" locked="0" layoutInCell="1" allowOverlap="1" wp14:anchorId="3E425EF9" wp14:editId="7C364E54">
                <wp:simplePos x="0" y="0"/>
                <wp:positionH relativeFrom="margin">
                  <wp:posOffset>-34925</wp:posOffset>
                </wp:positionH>
                <wp:positionV relativeFrom="paragraph">
                  <wp:posOffset>542290</wp:posOffset>
                </wp:positionV>
                <wp:extent cx="6838950" cy="873760"/>
                <wp:effectExtent l="0" t="0" r="19050" b="2159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73760"/>
                        </a:xfrm>
                        <a:prstGeom prst="rect">
                          <a:avLst/>
                        </a:prstGeom>
                        <a:solidFill>
                          <a:srgbClr val="FFFFFF"/>
                        </a:solidFill>
                        <a:ln w="9525">
                          <a:solidFill>
                            <a:srgbClr val="193A65"/>
                          </a:solidFill>
                          <a:miter lim="800000"/>
                          <a:headEnd/>
                          <a:tailEnd/>
                        </a:ln>
                      </wps:spPr>
                      <wps:txbx>
                        <w:txbxContent>
                          <w:p w14:paraId="5EF6BF1D" w14:textId="20603E5B" w:rsidR="008F7F9E" w:rsidRDefault="008F7F9E" w:rsidP="008F7F9E">
                            <w:r>
                              <w:t>The study held meetings with different stakeholders including the parents/guardians, loca</w:t>
                            </w:r>
                            <w:r w:rsidR="00C532BE">
                              <w:t xml:space="preserve">l teachers, </w:t>
                            </w:r>
                            <w:r w:rsidR="00503652">
                              <w:t xml:space="preserve">local health </w:t>
                            </w:r>
                            <w:r w:rsidR="00910BB1">
                              <w:t xml:space="preserve">and ministry official, education officials, </w:t>
                            </w:r>
                            <w:r w:rsidR="00D04E09">
                              <w:t xml:space="preserve">chiefs </w:t>
                            </w:r>
                            <w:r w:rsidR="00C532BE">
                              <w:t>and community health volunteers</w:t>
                            </w:r>
                            <w:r>
                              <w:t>. During these meetings the community members were given a chance to ask questions and give their opinions about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E425EF9" id="_x0000_s1031" type="#_x0000_t202" style="position:absolute;margin-left:-2.75pt;margin-top:42.7pt;width:538.5pt;height:68.8pt;z-index:25169612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" strokecolor="#193a65">
                <v:textbox>
                  <w:txbxContent>
                    <w:p w14:paraId="5EF6BF1D" w14:textId="20603E5B" w:rsidR="008F7F9E" w:rsidRDefault="008F7F9E" w:rsidP="008F7F9E">
                      <w:r>
                        <w:t>The study held meetings with different stakeholders including the parents/guardians, loca</w:t>
                      </w:r>
                      <w:r w:rsidR="00C532BE">
                        <w:t xml:space="preserve">l teachers, </w:t>
                      </w:r>
                      <w:r w:rsidR="00503652">
                        <w:t xml:space="preserve">local health </w:t>
                      </w:r>
                      <w:r w:rsidR="00910BB1">
                        <w:t xml:space="preserve">and ministry official, education officials, </w:t>
                      </w:r>
                      <w:r w:rsidR="00D04E09">
                        <w:t xml:space="preserve">chiefs </w:t>
                      </w:r>
                      <w:r w:rsidR="00C532BE">
                        <w:t>and community health volunteers</w:t>
                      </w:r>
                      <w:r>
                        <w:t>. During these meetings the community members were given a chance to ask questions and give their opinions about the study.</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5BBBF75F" w14:textId="7E753790" w:rsidR="008F7F9E" w:rsidRDefault="008F7F9E" w:rsidP="000035D5">
      <w:pPr>
        <w:spacing w:before="240" w:after="240"/>
      </w:pPr>
    </w:p>
    <w:p w14:paraId="4E65FA24" w14:textId="78F7CE03" w:rsidR="000035D5" w:rsidRDefault="005E39A4" w:rsidP="000035D5">
      <w:pPr>
        <w:spacing w:before="240" w:after="240"/>
      </w:pPr>
      <w:r>
        <w:rPr>
          <w:noProof/>
          <w:lang w:val="en-GB" w:eastAsia="en-GB"/>
        </w:rPr>
        <mc:AlternateContent>
          <mc:Choice Requires="wps">
            <w:drawing>
              <wp:anchor distT="45720" distB="45720" distL="114300" distR="114300" simplePos="0" relativeHeight="251677696" behindDoc="0" locked="0" layoutInCell="1" allowOverlap="1" wp14:anchorId="24C7F3EF" wp14:editId="2E57A10D">
                <wp:simplePos x="0" y="0"/>
                <wp:positionH relativeFrom="margin">
                  <wp:posOffset>-168275</wp:posOffset>
                </wp:positionH>
                <wp:positionV relativeFrom="paragraph">
                  <wp:posOffset>676275</wp:posOffset>
                </wp:positionV>
                <wp:extent cx="6838950" cy="1162685"/>
                <wp:effectExtent l="0" t="0" r="19050" b="1841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62685"/>
                        </a:xfrm>
                        <a:prstGeom prst="rect">
                          <a:avLst/>
                        </a:prstGeom>
                        <a:solidFill>
                          <a:srgbClr val="FFFFFF"/>
                        </a:solidFill>
                        <a:ln w="9525">
                          <a:solidFill>
                            <a:srgbClr val="193A65"/>
                          </a:solidFill>
                          <a:miter lim="800000"/>
                          <a:headEnd/>
                          <a:tailEnd/>
                        </a:ln>
                      </wps:spPr>
                      <wps:txbx>
                        <w:txbxContent>
                          <w:p w14:paraId="6D21B23F" w14:textId="481FE8B7" w:rsidR="000035D5" w:rsidRPr="005E39A4" w:rsidRDefault="002841D3" w:rsidP="004C6DC7">
                            <w:pPr>
                              <w:rPr>
                                <w:lang w:val="en-GB"/>
                              </w:rPr>
                            </w:pPr>
                            <w:r>
                              <w:rPr>
                                <w:lang w:val="en-GB"/>
                              </w:rPr>
                              <w:t>The informed co</w:t>
                            </w:r>
                            <w:r w:rsidR="00C532BE">
                              <w:rPr>
                                <w:lang w:val="en-GB"/>
                              </w:rPr>
                              <w:t xml:space="preserve">nsent documents were </w:t>
                            </w:r>
                            <w:r>
                              <w:rPr>
                                <w:lang w:val="en-GB"/>
                              </w:rPr>
                              <w:t xml:space="preserve"> translated into mother tongue (</w:t>
                            </w:r>
                            <w:proofErr w:type="spellStart"/>
                            <w:r w:rsidR="00C532BE">
                              <w:rPr>
                                <w:lang w:val="en-GB"/>
                              </w:rPr>
                              <w:t>D</w:t>
                            </w:r>
                            <w:r>
                              <w:rPr>
                                <w:lang w:val="en-GB"/>
                              </w:rPr>
                              <w:t>holuo</w:t>
                            </w:r>
                            <w:proofErr w:type="spellEnd"/>
                            <w:r>
                              <w:rPr>
                                <w:lang w:val="en-GB"/>
                              </w:rPr>
                              <w:t>) and Swahili (national language)</w:t>
                            </w:r>
                            <w:r w:rsidR="004C6DC7">
                              <w:rPr>
                                <w:lang w:val="en-GB"/>
                              </w:rPr>
                              <w:t>. Field staff who understand the local language were recruited from the local area. This ensured that they could be able to communicate with the people in the community. The community members would be asked the language that they are comfortable with and this would be used in communic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2" type="#_x0000_t202" style="position:absolute;margin-left:-13.25pt;margin-top:53.25pt;width:538.5pt;height:91.5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" strokecolor="#193a65">
                <v:textbox>
                  <w:txbxContent>
                    <w:p w14:paraId="6D21B23F" w14:textId="481FE8B7" w:rsidR="000035D5" w:rsidRPr="005E39A4" w:rsidRDefault="002841D3" w:rsidP="004C6DC7">
                      <w:pPr>
                        <w:rPr>
                          <w:lang w:val="en-GB"/>
                        </w:rPr>
                      </w:pPr>
                      <w:r>
                        <w:rPr>
                          <w:lang w:val="en-GB"/>
                        </w:rPr>
                        <w:t>The informed co</w:t>
                      </w:r>
                      <w:r w:rsidR="00C532BE">
                        <w:rPr>
                          <w:lang w:val="en-GB"/>
                        </w:rPr>
                        <w:t xml:space="preserve">nsent documents were </w:t>
                      </w:r>
                      <w:r>
                        <w:rPr>
                          <w:lang w:val="en-GB"/>
                        </w:rPr>
                        <w:t xml:space="preserve"> translated into mother tongue (</w:t>
                      </w:r>
                      <w:proofErr w:type="spellStart"/>
                      <w:r w:rsidR="00C532BE">
                        <w:rPr>
                          <w:lang w:val="en-GB"/>
                        </w:rPr>
                        <w:t>D</w:t>
                      </w:r>
                      <w:r>
                        <w:rPr>
                          <w:lang w:val="en-GB"/>
                        </w:rPr>
                        <w:t>holuo</w:t>
                      </w:r>
                      <w:proofErr w:type="spellEnd"/>
                      <w:r>
                        <w:rPr>
                          <w:lang w:val="en-GB"/>
                        </w:rPr>
                        <w:t>) and Swahili (national language)</w:t>
                      </w:r>
                      <w:r w:rsidR="004C6DC7">
                        <w:rPr>
                          <w:lang w:val="en-GB"/>
                        </w:rPr>
                        <w:t>. Field staff who understand the local language were recruited from the local area. This ensured that they could be able to communicate with the people in the community. The community members would be asked the language that they are comfortable with and this would be used in communication.</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p w14:paraId="7E54590F" w14:textId="3AEB891C" w:rsidR="005E39A4" w:rsidRDefault="005E39A4" w:rsidP="000035D5">
      <w:pPr>
        <w:spacing w:before="240" w:after="240"/>
      </w:pPr>
    </w:p>
    <w:bookmarkEnd w:id="5"/>
    <w:p w14:paraId="393A0AEC" w14:textId="5DD818BC" w:rsidR="000035D5" w:rsidRDefault="000035D5" w:rsidP="000035D5">
      <w:pPr>
        <w:spacing w:before="240" w:after="240"/>
      </w:pPr>
      <w:r>
        <w:rPr>
          <w:noProof/>
          <w:lang w:val="en-GB" w:eastAsia="en-GB"/>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4981FFF1" w:rsidR="000035D5" w:rsidRDefault="0063796C" w:rsidP="000035D5">
                            <w:r>
                              <w:t>When the study is completed the study will do summary reports in national and local languages and disseminate the finding through barazas (meeting at the local community)</w:t>
                            </w:r>
                            <w:r w:rsidR="00171C1A">
                              <w:t xml:space="preserve"> that are convened by chiefs</w:t>
                            </w:r>
                            <w:r>
                              <w:t>. Fliers will also be distributed to the education offices at the county and subcounty offic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3"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CCfTKw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" strokecolor="#193a65">
                <v:textbox>
                  <w:txbxContent>
                    <w:p w14:paraId="63B5C0C8" w14:textId="4981FFF1" w:rsidR="000035D5" w:rsidRDefault="0063796C" w:rsidP="000035D5">
                      <w:r>
                        <w:t>When the study is completed the study will do summary reports in national and local languages and disseminate the finding through barazas (meeting at the local community)</w:t>
                      </w:r>
                      <w:r w:rsidR="00171C1A">
                        <w:t xml:space="preserve"> that are convened by chiefs</w:t>
                      </w:r>
                      <w:r>
                        <w:t>. Fliers will also be distributed to the education offices at the county and subcounty office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lang w:val="en-GB" w:eastAsia="en-GB"/>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07455A2" w:rsidR="000035D5" w:rsidRDefault="00AD48C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4"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PLyxlgsAgAATAQAAA4AAAAAAAAAAAAAAAAALgIAAGRycy9l&#10;Mm9Eb2MueG1sUEsBAi0AFAAGAAgAAAAhAAd3rlzcAAAACQEAAA8AAAAAAAAAAAAAAAAAhgQAAGRy&#10;cy9kb3ducmV2LnhtbFBLBQYAAAAABAAEAPMAAACPBQAAAAA=&#10;" strokecolor="#193a65">
                <v:textbox>
                  <w:txbxContent>
                    <w:p w14:paraId="02348124" w14:textId="407455A2" w:rsidR="000035D5" w:rsidRDefault="00AD48CD"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lang w:val="en-GB" w:eastAsia="en-GB"/>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111B3ED" w:rsidR="000035D5" w:rsidRDefault="00553D3C" w:rsidP="000035D5">
                            <w:r>
                              <w:t>Menstrual Cups (Mooncup) were imported from the UK from 2016 to 2022. Certi</w:t>
                            </w:r>
                            <w:r w:rsidR="00B84D9F">
                              <w:t>f</w:t>
                            </w:r>
                            <w:r>
                              <w:t xml:space="preserve">icate of analysis was obtained during shipment of the Mooncups. Permit for shipment was also obtained from Jambo logistic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5"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v5x2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Ed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Km/nHYsAgAATAQAAA4AAAAAAAAAAAAAAAAALgIAAGRycy9l&#10;Mm9Eb2MueG1sUEsBAi0AFAAGAAgAAAAhANweNGfcAAAACQEAAA8AAAAAAAAAAAAAAAAAhgQAAGRy&#10;cy9kb3ducmV2LnhtbFBLBQYAAAAABAAEAPMAAACPBQAAAAA=&#10;" strokecolor="#193a65">
                <v:textbox>
                  <w:txbxContent>
                    <w:p w14:paraId="7E9D1D64" w14:textId="3111B3ED" w:rsidR="000035D5" w:rsidRDefault="00553D3C" w:rsidP="000035D5">
                      <w:r>
                        <w:t>Menstrual Cups (Mooncup) were imported from the UK from 2016 to 2022. Certi</w:t>
                      </w:r>
                      <w:r w:rsidR="00B84D9F">
                        <w:t>f</w:t>
                      </w:r>
                      <w:r>
                        <w:t xml:space="preserve">icate of analysis was obtained during shipment of the Mooncups. Permit for shipment was also obtained from Jambo logistics. </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lang w:val="en-GB" w:eastAsia="en-GB"/>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6BAC0AB0" w:rsidR="000035D5" w:rsidRDefault="00553D3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6"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Lg6V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AJLg6VLQIAAE0EAAAOAAAAAAAAAAAAAAAAAC4CAABkcnMv&#10;ZTJvRG9jLnhtbFBLAQItABQABgAIAAAAIQDcHjRn3AAAAAkBAAAPAAAAAAAAAAAAAAAAAIcEAABk&#10;cnMvZG93bnJldi54bWxQSwUGAAAAAAQABADzAAAAkAUAAAAA&#10;" strokecolor="#193a65">
                <v:textbox>
                  <w:txbxContent>
                    <w:p w14:paraId="34BB3CFA" w14:textId="6BAC0AB0" w:rsidR="000035D5" w:rsidRDefault="00553D3C"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lang w:val="en-GB" w:eastAsia="en-GB"/>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BB97C8D" w:rsidR="000035D5" w:rsidRDefault="00783F3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7"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qwjz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SqHEQuoTqishaG943ziEYD9hclHb7t&#10;grqfe2YFJeqTxu4s0skkDEN0JtPbDB17HSmvI0xzhCqop2QwNz4OUOCtYY1drGUU+IXJiTO+2aj7&#10;ab7CUFz7MevlL7B6Bg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vKsI8y0CAABNBAAADgAAAAAAAAAAAAAAAAAuAgAAZHJz&#10;L2Uyb0RvYy54bWxQSwECLQAUAAYACAAAACEAqrfPZd0AAAAJAQAADwAAAAAAAAAAAAAAAACHBAAA&#10;ZHJzL2Rvd25yZXYueG1sUEsFBgAAAAAEAAQA8wAAAJEFAAAAAA==&#10;" strokecolor="#193a65">
                <v:textbox>
                  <w:txbxContent>
                    <w:p w14:paraId="75D923C4" w14:textId="1BB97C8D" w:rsidR="000035D5" w:rsidRDefault="00783F32"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lang w:val="en-GB" w:eastAsia="en-GB"/>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35EBF29B" w:rsidR="000035D5" w:rsidRDefault="00B6553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8"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" strokecolor="#193a65">
                <v:textbox>
                  <w:txbxContent>
                    <w:p w14:paraId="6CB35C38" w14:textId="35EBF29B" w:rsidR="000035D5" w:rsidRDefault="00B65538"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12"/>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099CCC" w14:textId="77777777" w:rsidR="004445C9" w:rsidRDefault="004445C9" w:rsidP="00F57A3B">
      <w:r>
        <w:separator/>
      </w:r>
    </w:p>
  </w:endnote>
  <w:endnote w:type="continuationSeparator" w:id="0">
    <w:p w14:paraId="2FEF472C" w14:textId="77777777" w:rsidR="004445C9" w:rsidRDefault="004445C9"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D058F7" w14:textId="77777777" w:rsidR="004445C9" w:rsidRDefault="004445C9" w:rsidP="00F57A3B">
      <w:r>
        <w:separator/>
      </w:r>
    </w:p>
  </w:footnote>
  <w:footnote w:type="continuationSeparator" w:id="0">
    <w:p w14:paraId="6272277B" w14:textId="77777777" w:rsidR="004445C9" w:rsidRDefault="004445C9"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lang w:val="en-GB" w:eastAsia="en-GB"/>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en-GB" w:eastAsia="en-GB"/>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7A3B"/>
    <w:rsid w:val="000035D5"/>
    <w:rsid w:val="00090FF6"/>
    <w:rsid w:val="000F365D"/>
    <w:rsid w:val="00116E71"/>
    <w:rsid w:val="00117C86"/>
    <w:rsid w:val="00171C1A"/>
    <w:rsid w:val="001D1C7C"/>
    <w:rsid w:val="00203FF5"/>
    <w:rsid w:val="00212F29"/>
    <w:rsid w:val="00236654"/>
    <w:rsid w:val="00241BD2"/>
    <w:rsid w:val="00247324"/>
    <w:rsid w:val="002774E4"/>
    <w:rsid w:val="002841D3"/>
    <w:rsid w:val="002A0AB7"/>
    <w:rsid w:val="002A6ABA"/>
    <w:rsid w:val="00335779"/>
    <w:rsid w:val="003C28CF"/>
    <w:rsid w:val="00424B12"/>
    <w:rsid w:val="004410AF"/>
    <w:rsid w:val="004445C9"/>
    <w:rsid w:val="004A7A57"/>
    <w:rsid w:val="004C6DC7"/>
    <w:rsid w:val="00503652"/>
    <w:rsid w:val="00541C18"/>
    <w:rsid w:val="00553D3C"/>
    <w:rsid w:val="00580384"/>
    <w:rsid w:val="005C4B4F"/>
    <w:rsid w:val="005E39A4"/>
    <w:rsid w:val="0063796C"/>
    <w:rsid w:val="0069423E"/>
    <w:rsid w:val="006C66E4"/>
    <w:rsid w:val="006E68FC"/>
    <w:rsid w:val="00711148"/>
    <w:rsid w:val="00733A2C"/>
    <w:rsid w:val="00774A21"/>
    <w:rsid w:val="00777301"/>
    <w:rsid w:val="00781B60"/>
    <w:rsid w:val="00783F32"/>
    <w:rsid w:val="007C5120"/>
    <w:rsid w:val="007D39C6"/>
    <w:rsid w:val="00831ADE"/>
    <w:rsid w:val="00841F25"/>
    <w:rsid w:val="00867363"/>
    <w:rsid w:val="008F7F9E"/>
    <w:rsid w:val="00910BB1"/>
    <w:rsid w:val="009352B3"/>
    <w:rsid w:val="009364D9"/>
    <w:rsid w:val="00974938"/>
    <w:rsid w:val="009F1500"/>
    <w:rsid w:val="00A43F5B"/>
    <w:rsid w:val="00AB63A4"/>
    <w:rsid w:val="00AD48CD"/>
    <w:rsid w:val="00B0210C"/>
    <w:rsid w:val="00B65538"/>
    <w:rsid w:val="00B72EF2"/>
    <w:rsid w:val="00B84D9F"/>
    <w:rsid w:val="00C532BE"/>
    <w:rsid w:val="00C81A73"/>
    <w:rsid w:val="00CB6480"/>
    <w:rsid w:val="00CD5A6E"/>
    <w:rsid w:val="00D04E09"/>
    <w:rsid w:val="00D72704"/>
    <w:rsid w:val="00D9158D"/>
    <w:rsid w:val="00DD2156"/>
    <w:rsid w:val="00E004E6"/>
    <w:rsid w:val="00E05FCB"/>
    <w:rsid w:val="00E1041D"/>
    <w:rsid w:val="00EA37DC"/>
    <w:rsid w:val="00F01E4A"/>
    <w:rsid w:val="00F47BFB"/>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customStyle="1" w:styleId="Default">
    <w:name w:val="Default"/>
    <w:rsid w:val="00867363"/>
    <w:pPr>
      <w:autoSpaceDE w:val="0"/>
      <w:autoSpaceDN w:val="0"/>
      <w:adjustRightInd w:val="0"/>
    </w:pPr>
    <w:rPr>
      <w:rFonts w:ascii="Calibri" w:hAnsi="Calibri" w:cs="Calibri"/>
      <w:color w:val="000000"/>
    </w:rPr>
  </w:style>
  <w:style w:type="paragraph" w:customStyle="1" w:styleId="TableText">
    <w:name w:val="Table Text"/>
    <w:basedOn w:val="Normal"/>
    <w:rsid w:val="00424B12"/>
    <w:pPr>
      <w:spacing w:before="40" w:after="40"/>
    </w:pPr>
    <w:rPr>
      <w:rFonts w:ascii="Calibri" w:eastAsia="Calibri" w:hAnsi="Calibri" w:cs="Times New Roman"/>
      <w:b/>
      <w:sz w:val="22"/>
      <w:szCs w:val="22"/>
      <w:lang w:val="en-GB" w:eastAsia="en-GB"/>
    </w:rPr>
  </w:style>
  <w:style w:type="paragraph" w:styleId="Revision">
    <w:name w:val="Revision"/>
    <w:hidden/>
    <w:uiPriority w:val="99"/>
    <w:semiHidden/>
    <w:rsid w:val="00EA37DC"/>
  </w:style>
  <w:style w:type="paragraph" w:styleId="BalloonText">
    <w:name w:val="Balloon Text"/>
    <w:basedOn w:val="Normal"/>
    <w:link w:val="BalloonTextChar"/>
    <w:uiPriority w:val="99"/>
    <w:semiHidden/>
    <w:unhideWhenUsed/>
    <w:rsid w:val="002774E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774E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eunicefwaya@gmail.com"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DObor@kemri.go.ke" TargetMode="External"/><Relationship Id="rId12"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journals.plos.org/plosone/s/authorship" TargetMode="External"/><Relationship Id="rId5" Type="http://schemas.openxmlformats.org/officeDocument/2006/relationships/footnotes" Target="footnotes.xml"/><Relationship Id="rId10" Type="http://schemas.openxmlformats.org/officeDocument/2006/relationships/hyperlink" Target="mailto:eunicefwaya@gmail.com" TargetMode="External"/><Relationship Id="rId4" Type="http://schemas.openxmlformats.org/officeDocument/2006/relationships/webSettings" Target="webSettings.xml"/><Relationship Id="rId9" Type="http://schemas.openxmlformats.org/officeDocument/2006/relationships/hyperlink" Target="mailto:DObor@kemri.go.ke" TargetMode="External"/><Relationship Id="rId14"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9959D6-9939-41A9-8D65-FB2721C109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985</Words>
  <Characters>5619</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inda Mason</cp:lastModifiedBy>
  <cp:revision>2</cp:revision>
  <dcterms:created xsi:type="dcterms:W3CDTF">2022-07-13T09:33:00Z</dcterms:created>
  <dcterms:modified xsi:type="dcterms:W3CDTF">2022-07-13T09:33:00Z</dcterms:modified>
</cp:coreProperties>
</file>